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36AB99" w14:textId="5638C790" w:rsidR="003F63C0" w:rsidRDefault="003F63C0" w:rsidP="00473110">
      <w:pPr>
        <w:spacing w:line="480" w:lineRule="auto"/>
        <w:rPr>
          <w:rFonts w:ascii="Arial" w:hAnsi="Arial" w:cs="Arial"/>
          <w:b/>
          <w:sz w:val="22"/>
          <w:szCs w:val="22"/>
          <w:u w:val="single"/>
        </w:rPr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0"/>
        <w:gridCol w:w="1800"/>
        <w:gridCol w:w="1870"/>
        <w:gridCol w:w="1801"/>
        <w:gridCol w:w="2389"/>
      </w:tblGrid>
      <w:tr w:rsidR="005A06B3" w:rsidRPr="005A06B3" w14:paraId="608CC011" w14:textId="77777777" w:rsidTr="004A3C64">
        <w:trPr>
          <w:trHeight w:val="337"/>
        </w:trPr>
        <w:tc>
          <w:tcPr>
            <w:tcW w:w="92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57FCDF" w14:textId="77777777" w:rsidR="005A06B3" w:rsidRPr="005A06B3" w:rsidRDefault="005A06B3" w:rsidP="004A3C6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ey Resources Table</w:t>
            </w:r>
          </w:p>
        </w:tc>
      </w:tr>
      <w:tr w:rsidR="005A06B3" w:rsidRPr="005A06B3" w14:paraId="0A5E6AF1" w14:textId="77777777" w:rsidTr="001810B2">
        <w:trPr>
          <w:trHeight w:val="745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B129D7" w14:textId="77777777" w:rsidR="005A06B3" w:rsidRPr="005A06B3" w:rsidRDefault="005A06B3" w:rsidP="004A3C6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agent type (species) or resourc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9ED288" w14:textId="77777777" w:rsidR="005A06B3" w:rsidRPr="005A06B3" w:rsidRDefault="005A06B3" w:rsidP="004A3C6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FF7270" w14:textId="77777777" w:rsidR="005A06B3" w:rsidRPr="005A06B3" w:rsidRDefault="005A06B3" w:rsidP="004A3C6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rce or reference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D61405" w14:textId="77777777" w:rsidR="005A06B3" w:rsidRPr="005A06B3" w:rsidRDefault="005A06B3" w:rsidP="004A3C6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dentifiers</w:t>
            </w:r>
          </w:p>
        </w:tc>
        <w:tc>
          <w:tcPr>
            <w:tcW w:w="2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CADBC9" w14:textId="77777777" w:rsidR="005A06B3" w:rsidRPr="005A06B3" w:rsidRDefault="005A06B3" w:rsidP="004A3C6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ditional information</w:t>
            </w:r>
          </w:p>
        </w:tc>
      </w:tr>
      <w:tr w:rsidR="005A06B3" w:rsidRPr="005A06B3" w14:paraId="4D73511C" w14:textId="77777777" w:rsidTr="001810B2">
        <w:trPr>
          <w:trHeight w:val="500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394683" w14:textId="77777777" w:rsidR="005A06B3" w:rsidRPr="005A06B3" w:rsidRDefault="005A06B3" w:rsidP="004A3C6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52FAD0" w14:textId="77777777" w:rsidR="005A06B3" w:rsidRPr="005A06B3" w:rsidRDefault="005A06B3" w:rsidP="004A3C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 xml:space="preserve">Anti-His Tag </w:t>
            </w:r>
            <w:proofErr w:type="spellStart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Dylight</w:t>
            </w:r>
            <w:proofErr w:type="spellEnd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 xml:space="preserve"> 680 (Mouse monoclonal)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6CD4A1" w14:textId="3ACBE485" w:rsidR="005A06B3" w:rsidRPr="005A06B3" w:rsidRDefault="009A655E" w:rsidP="004A3C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bcam</w:t>
            </w:r>
            <w:proofErr w:type="spellEnd"/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2600E0" w14:textId="00C07DE0" w:rsidR="005A06B3" w:rsidRPr="005A06B3" w:rsidRDefault="008D02C9" w:rsidP="004A3C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ab18184</w:t>
            </w:r>
          </w:p>
        </w:tc>
        <w:tc>
          <w:tcPr>
            <w:tcW w:w="2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FC69CA" w14:textId="2AAF9C6D" w:rsidR="005A06B3" w:rsidRPr="005A06B3" w:rsidRDefault="008D02C9" w:rsidP="004A3C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WB (1:1,000)</w:t>
            </w:r>
          </w:p>
        </w:tc>
      </w:tr>
      <w:tr w:rsidR="00CD125D" w:rsidRPr="005A06B3" w14:paraId="04797A14" w14:textId="77777777" w:rsidTr="001810B2">
        <w:trPr>
          <w:trHeight w:val="500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909E71" w14:textId="16B5DFD7" w:rsidR="00CD125D" w:rsidRPr="005A06B3" w:rsidRDefault="00CD125D" w:rsidP="004A3C6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1B4C43" w14:textId="747BD834" w:rsidR="00CD125D" w:rsidRPr="005A06B3" w:rsidRDefault="000864C9" w:rsidP="004A3C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073D">
              <w:rPr>
                <w:rFonts w:ascii="Arial" w:hAnsi="Arial" w:cs="Arial"/>
                <w:color w:val="000000"/>
                <w:sz w:val="22"/>
                <w:szCs w:val="22"/>
              </w:rPr>
              <w:t>DYKDDDDK Antibod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CD125D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F26D50">
              <w:rPr>
                <w:rFonts w:ascii="Arial" w:hAnsi="Arial" w:cs="Arial"/>
                <w:color w:val="000000"/>
                <w:sz w:val="22"/>
                <w:szCs w:val="22"/>
              </w:rPr>
              <w:t xml:space="preserve">Rabbit </w:t>
            </w:r>
            <w:r w:rsidR="00C91EAE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  <w:r w:rsidR="00F26D50">
              <w:rPr>
                <w:rFonts w:ascii="Arial" w:hAnsi="Arial" w:cs="Arial"/>
                <w:color w:val="000000"/>
                <w:sz w:val="22"/>
                <w:szCs w:val="22"/>
              </w:rPr>
              <w:t>onoclonal</w:t>
            </w:r>
            <w:r w:rsidR="00CD125D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497FE2" w14:textId="50164ECD" w:rsidR="00CD125D" w:rsidRPr="005A06B3" w:rsidRDefault="000864C9" w:rsidP="004A3C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073D">
              <w:rPr>
                <w:rFonts w:ascii="Arial" w:hAnsi="Arial" w:cs="Arial"/>
                <w:color w:val="000000"/>
                <w:sz w:val="22"/>
                <w:szCs w:val="22"/>
              </w:rPr>
              <w:t>Cell Signaling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BBB6E7" w14:textId="7491759D" w:rsidR="00CD125D" w:rsidRPr="005A06B3" w:rsidRDefault="00D96185" w:rsidP="004A3C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073D">
              <w:rPr>
                <w:rFonts w:ascii="Arial" w:hAnsi="Arial" w:cs="Arial"/>
                <w:sz w:val="22"/>
                <w:szCs w:val="22"/>
              </w:rPr>
              <w:t>2368S</w:t>
            </w:r>
          </w:p>
        </w:tc>
        <w:tc>
          <w:tcPr>
            <w:tcW w:w="2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647F6F" w14:textId="40A4AC3F" w:rsidR="00CD125D" w:rsidRPr="005A06B3" w:rsidRDefault="00F232CE" w:rsidP="004A3C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B (1:1,000</w:t>
            </w:r>
            <w:r w:rsidR="00063F1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5A06B3" w:rsidRPr="005A06B3" w14:paraId="612D6EDC" w14:textId="77777777" w:rsidTr="001810B2">
        <w:trPr>
          <w:trHeight w:val="500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8F4C02" w14:textId="77777777" w:rsidR="005A06B3" w:rsidRPr="005A06B3" w:rsidRDefault="005A06B3" w:rsidP="004A3C6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63D66C" w14:textId="674F4687" w:rsidR="005A06B3" w:rsidRPr="005A06B3" w:rsidRDefault="00C35A23" w:rsidP="004A3C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FITC-hsICAM1 </w:t>
            </w:r>
            <w:r w:rsidR="005A06B3" w:rsidRPr="005A06B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Mouse</w:t>
            </w:r>
            <w:r w:rsidR="005A06B3" w:rsidRPr="005A06B3">
              <w:rPr>
                <w:rFonts w:ascii="Arial" w:hAnsi="Arial" w:cs="Arial"/>
                <w:color w:val="000000"/>
                <w:sz w:val="22"/>
                <w:szCs w:val="22"/>
              </w:rPr>
              <w:t xml:space="preserve"> monoclonal)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25C413" w14:textId="2174559B" w:rsidR="005A06B3" w:rsidRPr="005A06B3" w:rsidRDefault="005A06B3" w:rsidP="004A3C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Bio</w:t>
            </w:r>
            <w:r w:rsidR="00C35A23">
              <w:rPr>
                <w:rFonts w:ascii="Arial" w:hAnsi="Arial" w:cs="Arial"/>
                <w:color w:val="000000"/>
                <w:sz w:val="22"/>
                <w:szCs w:val="22"/>
              </w:rPr>
              <w:t>l</w:t>
            </w: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egend</w:t>
            </w:r>
            <w:proofErr w:type="spellEnd"/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DFFABF" w14:textId="37BBAB5F" w:rsidR="007D77ED" w:rsidRPr="005A06B3" w:rsidRDefault="007D77ED" w:rsidP="004A3C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15BB">
              <w:rPr>
                <w:rFonts w:ascii="Arial" w:hAnsi="Arial" w:cs="Arial"/>
                <w:color w:val="000000"/>
                <w:sz w:val="22"/>
                <w:szCs w:val="22"/>
              </w:rPr>
              <w:t>322720</w:t>
            </w:r>
          </w:p>
        </w:tc>
        <w:tc>
          <w:tcPr>
            <w:tcW w:w="2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A3562A" w14:textId="71A343DB" w:rsidR="005A06B3" w:rsidRPr="005A06B3" w:rsidRDefault="005A06B3" w:rsidP="004A3C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FACS (1:</w:t>
            </w:r>
            <w:r w:rsidR="00C35A2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00)</w:t>
            </w:r>
          </w:p>
        </w:tc>
      </w:tr>
      <w:tr w:rsidR="005A06B3" w:rsidRPr="005A06B3" w14:paraId="6074608C" w14:textId="77777777" w:rsidTr="001810B2">
        <w:trPr>
          <w:trHeight w:val="500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5B1262" w14:textId="77777777" w:rsidR="005A06B3" w:rsidRPr="005A06B3" w:rsidRDefault="005A06B3" w:rsidP="004A3C6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DD1D7B" w14:textId="77777777" w:rsidR="005A06B3" w:rsidRPr="005A06B3" w:rsidRDefault="005A06B3" w:rsidP="004A3C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Anti-HSP90 (Mouse monoclonal)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C0D665" w14:textId="77777777" w:rsidR="005A06B3" w:rsidRPr="005A06B3" w:rsidRDefault="005A06B3" w:rsidP="004A3C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Santa Cruz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EDAAF1" w14:textId="77777777" w:rsidR="005A06B3" w:rsidRPr="005A06B3" w:rsidRDefault="005A06B3" w:rsidP="004A3C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sc-13119</w:t>
            </w:r>
          </w:p>
        </w:tc>
        <w:tc>
          <w:tcPr>
            <w:tcW w:w="2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C3DFFA" w14:textId="77777777" w:rsidR="005A06B3" w:rsidRPr="005A06B3" w:rsidRDefault="005A06B3" w:rsidP="004A3C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WB (1:2,000)</w:t>
            </w:r>
          </w:p>
        </w:tc>
      </w:tr>
      <w:tr w:rsidR="005A06B3" w:rsidRPr="005A06B3" w14:paraId="7332EE84" w14:textId="77777777" w:rsidTr="001810B2">
        <w:trPr>
          <w:trHeight w:val="500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A8B5D2" w14:textId="77777777" w:rsidR="005A06B3" w:rsidRPr="005A06B3" w:rsidRDefault="005A06B3" w:rsidP="004A3C6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5426C2" w14:textId="77777777" w:rsidR="005A06B3" w:rsidRPr="005A06B3" w:rsidRDefault="005A06B3" w:rsidP="004A3C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Anti-ICAM1 (Rabbit monoclonal)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5FC8DA" w14:textId="77777777" w:rsidR="005A06B3" w:rsidRPr="005A06B3" w:rsidRDefault="005A06B3" w:rsidP="004A3C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Cell Signaling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A92E02" w14:textId="77777777" w:rsidR="005A06B3" w:rsidRPr="005A06B3" w:rsidRDefault="005A06B3" w:rsidP="004A3C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4915S</w:t>
            </w:r>
          </w:p>
        </w:tc>
        <w:tc>
          <w:tcPr>
            <w:tcW w:w="2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56E242" w14:textId="77777777" w:rsidR="005A06B3" w:rsidRPr="005A06B3" w:rsidRDefault="005A06B3" w:rsidP="004A3C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WB (1:1,000)</w:t>
            </w:r>
          </w:p>
        </w:tc>
      </w:tr>
      <w:tr w:rsidR="005A06B3" w:rsidRPr="005A06B3" w14:paraId="52A12A18" w14:textId="77777777" w:rsidTr="001810B2">
        <w:trPr>
          <w:trHeight w:val="500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B42795" w14:textId="77777777" w:rsidR="005A06B3" w:rsidRPr="005A06B3" w:rsidRDefault="005A06B3" w:rsidP="004A3C6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5F48B5" w14:textId="77777777" w:rsidR="005A06B3" w:rsidRPr="005A06B3" w:rsidRDefault="005A06B3" w:rsidP="004A3C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Anti-LDLR (Rabbit monoclonal)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752FD4" w14:textId="345D8917" w:rsidR="005A06B3" w:rsidRPr="005A06B3" w:rsidRDefault="00C91EAE" w:rsidP="004A3C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  <w:r w:rsidR="005A06B3" w:rsidRPr="005A06B3">
              <w:rPr>
                <w:rFonts w:ascii="Arial" w:hAnsi="Arial" w:cs="Arial"/>
                <w:color w:val="000000"/>
                <w:sz w:val="22"/>
                <w:szCs w:val="22"/>
              </w:rPr>
              <w:t>bcam</w:t>
            </w:r>
            <w:proofErr w:type="spellEnd"/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B8BD52" w14:textId="77777777" w:rsidR="005A06B3" w:rsidRPr="005A06B3" w:rsidRDefault="005A06B3" w:rsidP="004A3C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ab52818</w:t>
            </w:r>
          </w:p>
        </w:tc>
        <w:tc>
          <w:tcPr>
            <w:tcW w:w="2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43BC72" w14:textId="77777777" w:rsidR="005A06B3" w:rsidRPr="005A06B3" w:rsidRDefault="005A06B3" w:rsidP="004A3C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WB (1:1,000)</w:t>
            </w:r>
          </w:p>
        </w:tc>
      </w:tr>
      <w:tr w:rsidR="005A06B3" w:rsidRPr="005A06B3" w14:paraId="2C2DE7D0" w14:textId="77777777" w:rsidTr="001810B2">
        <w:trPr>
          <w:trHeight w:val="500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2A5690" w14:textId="77777777" w:rsidR="005A06B3" w:rsidRPr="005A06B3" w:rsidRDefault="005A06B3" w:rsidP="004A3C6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478E2E" w14:textId="77777777" w:rsidR="005A06B3" w:rsidRPr="005A06B3" w:rsidRDefault="005A06B3" w:rsidP="004A3C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Anti-P65/RELA (Rabbit monoclonal)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265991" w14:textId="77777777" w:rsidR="005A06B3" w:rsidRPr="005A06B3" w:rsidRDefault="005A06B3" w:rsidP="004A3C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Cell Signaling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470E3B" w14:textId="77777777" w:rsidR="005A06B3" w:rsidRPr="005A06B3" w:rsidRDefault="005A06B3" w:rsidP="004A3C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8242S</w:t>
            </w:r>
          </w:p>
        </w:tc>
        <w:tc>
          <w:tcPr>
            <w:tcW w:w="2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F9BF54" w14:textId="77777777" w:rsidR="005A06B3" w:rsidRPr="005A06B3" w:rsidRDefault="005A06B3" w:rsidP="004A3C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WB (1:1,000)</w:t>
            </w:r>
          </w:p>
        </w:tc>
      </w:tr>
      <w:tr w:rsidR="007D77ED" w:rsidRPr="005A06B3" w14:paraId="562F8161" w14:textId="77777777" w:rsidTr="001810B2">
        <w:trPr>
          <w:trHeight w:val="500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D709DB" w14:textId="330C89E5" w:rsidR="007D77ED" w:rsidRPr="005A06B3" w:rsidRDefault="007D77ED" w:rsidP="004A3C6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A1E070" w14:textId="6608E51F" w:rsidR="007D77ED" w:rsidRPr="005A06B3" w:rsidRDefault="007D77ED" w:rsidP="004A3C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15BB">
              <w:rPr>
                <w:rFonts w:ascii="Arial" w:hAnsi="Arial" w:cs="Arial"/>
                <w:color w:val="000000"/>
                <w:sz w:val="22"/>
                <w:szCs w:val="22"/>
              </w:rPr>
              <w:t>Pacific Blue-</w:t>
            </w:r>
            <w:proofErr w:type="spellStart"/>
            <w:r w:rsidRPr="008E15BB">
              <w:rPr>
                <w:rFonts w:ascii="Arial" w:hAnsi="Arial" w:cs="Arial"/>
                <w:color w:val="000000"/>
                <w:sz w:val="22"/>
                <w:szCs w:val="22"/>
              </w:rPr>
              <w:t>hsHLA</w:t>
            </w:r>
            <w:proofErr w:type="spellEnd"/>
            <w:r w:rsidRPr="008E15BB">
              <w:rPr>
                <w:rFonts w:ascii="Arial" w:hAnsi="Arial" w:cs="Arial"/>
                <w:color w:val="000000"/>
                <w:sz w:val="22"/>
                <w:szCs w:val="22"/>
              </w:rPr>
              <w:t>-A,B,C</w:t>
            </w:r>
            <w:r w:rsidR="001735B4">
              <w:rPr>
                <w:rFonts w:ascii="Arial" w:hAnsi="Arial" w:cs="Arial"/>
                <w:color w:val="000000"/>
                <w:sz w:val="22"/>
                <w:szCs w:val="22"/>
              </w:rPr>
              <w:t xml:space="preserve"> (Mouse monoclonal)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2C0647" w14:textId="1A668982" w:rsidR="007D77ED" w:rsidRPr="005A06B3" w:rsidRDefault="007D77ED" w:rsidP="004A3C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F98040" w14:textId="104F2D76" w:rsidR="007D77ED" w:rsidRPr="005A06B3" w:rsidRDefault="007D77ED" w:rsidP="004A3C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15BB">
              <w:rPr>
                <w:rFonts w:ascii="Arial" w:hAnsi="Arial" w:cs="Arial"/>
                <w:color w:val="000000"/>
                <w:sz w:val="22"/>
                <w:szCs w:val="22"/>
              </w:rPr>
              <w:t>311418</w:t>
            </w:r>
          </w:p>
        </w:tc>
        <w:tc>
          <w:tcPr>
            <w:tcW w:w="2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B9E267" w14:textId="3666CD14" w:rsidR="007D77ED" w:rsidRPr="005A06B3" w:rsidRDefault="007D77ED" w:rsidP="004A3C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ACS (1:100)</w:t>
            </w:r>
          </w:p>
        </w:tc>
      </w:tr>
      <w:tr w:rsidR="007D77ED" w:rsidRPr="005A06B3" w14:paraId="391A2903" w14:textId="77777777" w:rsidTr="001810B2">
        <w:trPr>
          <w:trHeight w:val="500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F82FA3" w14:textId="6DCEE539" w:rsidR="007D77ED" w:rsidRDefault="007D77ED" w:rsidP="004A3C6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48528F" w14:textId="6EE7073B" w:rsidR="007D77ED" w:rsidRPr="008E15BB" w:rsidRDefault="007D77ED" w:rsidP="004A3C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E-hsVCAM1</w:t>
            </w:r>
            <w:r w:rsidR="00EB352D">
              <w:rPr>
                <w:rFonts w:ascii="Arial" w:hAnsi="Arial" w:cs="Arial"/>
                <w:color w:val="000000"/>
                <w:sz w:val="22"/>
                <w:szCs w:val="22"/>
              </w:rPr>
              <w:t xml:space="preserve"> (Mouse monoclonal)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9429B1" w14:textId="494FB334" w:rsidR="007D77ED" w:rsidRDefault="007D77ED" w:rsidP="004A3C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103AF4" w14:textId="3EDB8B50" w:rsidR="007D77ED" w:rsidRPr="008E15BB" w:rsidRDefault="007D77ED" w:rsidP="004A3C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15BB">
              <w:rPr>
                <w:rFonts w:ascii="Arial" w:hAnsi="Arial" w:cs="Arial"/>
                <w:color w:val="000000"/>
                <w:sz w:val="22"/>
                <w:szCs w:val="22"/>
              </w:rPr>
              <w:t>305806</w:t>
            </w:r>
          </w:p>
        </w:tc>
        <w:tc>
          <w:tcPr>
            <w:tcW w:w="2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B25957" w14:textId="5894005A" w:rsidR="007D77ED" w:rsidRDefault="007D77ED" w:rsidP="004A3C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ACS (1:100)</w:t>
            </w:r>
          </w:p>
        </w:tc>
      </w:tr>
      <w:tr w:rsidR="005A06B3" w:rsidRPr="005A06B3" w14:paraId="7B6BB745" w14:textId="77777777" w:rsidTr="001810B2">
        <w:trPr>
          <w:trHeight w:val="500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F769B5" w14:textId="77777777" w:rsidR="005A06B3" w:rsidRPr="005A06B3" w:rsidRDefault="005A06B3" w:rsidP="004A3C6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9F34D8" w14:textId="77777777" w:rsidR="005A06B3" w:rsidRPr="005A06B3" w:rsidRDefault="005A06B3" w:rsidP="004A3C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Anti-SREBP2 (Mouse monoclonal)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BB387B" w14:textId="77777777" w:rsidR="005A06B3" w:rsidRPr="005A06B3" w:rsidRDefault="005A06B3" w:rsidP="004A3C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BD Biosciences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72A3D2" w14:textId="77777777" w:rsidR="005A06B3" w:rsidRPr="005A06B3" w:rsidRDefault="005A06B3" w:rsidP="004A3C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557037</w:t>
            </w:r>
          </w:p>
        </w:tc>
        <w:tc>
          <w:tcPr>
            <w:tcW w:w="2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0380AA" w14:textId="77777777" w:rsidR="005A06B3" w:rsidRPr="005A06B3" w:rsidRDefault="005A06B3" w:rsidP="004A3C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WB (1:1,000)</w:t>
            </w:r>
          </w:p>
        </w:tc>
      </w:tr>
      <w:tr w:rsidR="005A06B3" w:rsidRPr="005A06B3" w14:paraId="766C9801" w14:textId="77777777" w:rsidTr="001810B2">
        <w:trPr>
          <w:trHeight w:val="500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62D723" w14:textId="77777777" w:rsidR="005A06B3" w:rsidRPr="005A06B3" w:rsidRDefault="005A06B3" w:rsidP="004A3C6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E44A55" w14:textId="77777777" w:rsidR="005A06B3" w:rsidRPr="005A06B3" w:rsidRDefault="005A06B3" w:rsidP="004A3C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Anti-VCAM1 (Mouse monoclonal)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047905" w14:textId="77777777" w:rsidR="005A06B3" w:rsidRPr="005A06B3" w:rsidRDefault="005A06B3" w:rsidP="004A3C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Santa Cruz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A37C00" w14:textId="77777777" w:rsidR="005A06B3" w:rsidRPr="005A06B3" w:rsidRDefault="005A06B3" w:rsidP="004A3C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sc-13160</w:t>
            </w:r>
          </w:p>
        </w:tc>
        <w:tc>
          <w:tcPr>
            <w:tcW w:w="2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D8D4E9" w14:textId="77777777" w:rsidR="005A06B3" w:rsidRPr="005A06B3" w:rsidRDefault="005A06B3" w:rsidP="004A3C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WB (1:1,000)</w:t>
            </w:r>
          </w:p>
        </w:tc>
      </w:tr>
      <w:tr w:rsidR="005A06B3" w:rsidRPr="005A06B3" w14:paraId="7933FED9" w14:textId="77777777" w:rsidTr="001810B2">
        <w:trPr>
          <w:trHeight w:val="500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104265" w14:textId="77777777" w:rsidR="005A06B3" w:rsidRPr="005A06B3" w:rsidRDefault="005A06B3" w:rsidP="004A3C6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CFF9FA" w14:textId="77777777" w:rsidR="005A06B3" w:rsidRPr="005A06B3" w:rsidRDefault="005A06B3" w:rsidP="004A3C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 xml:space="preserve"> siRNA: </w:t>
            </w:r>
            <w:r w:rsidRPr="00520B24">
              <w:rPr>
                <w:rFonts w:ascii="Arial" w:hAnsi="Arial" w:cs="Arial"/>
                <w:i/>
                <w:color w:val="000000"/>
                <w:sz w:val="22"/>
                <w:szCs w:val="22"/>
              </w:rPr>
              <w:t>RELA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B5CB21" w14:textId="77777777" w:rsidR="005A06B3" w:rsidRPr="005A06B3" w:rsidRDefault="005A06B3" w:rsidP="004A3C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proofErr w:type="spellStart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Thermofisher</w:t>
            </w:r>
            <w:proofErr w:type="spellEnd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 xml:space="preserve"> Scientific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3E8C9F" w14:textId="77777777" w:rsidR="005A06B3" w:rsidRPr="005A06B3" w:rsidRDefault="005A06B3" w:rsidP="004A3C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 s11914</w:t>
            </w:r>
          </w:p>
        </w:tc>
        <w:tc>
          <w:tcPr>
            <w:tcW w:w="2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A5B596" w14:textId="77777777" w:rsidR="005A06B3" w:rsidRPr="005A06B3" w:rsidRDefault="005A06B3" w:rsidP="004A3C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 Silencer Select</w:t>
            </w:r>
          </w:p>
        </w:tc>
      </w:tr>
      <w:tr w:rsidR="005A06B3" w:rsidRPr="005A06B3" w14:paraId="7557ADF2" w14:textId="77777777" w:rsidTr="001810B2">
        <w:trPr>
          <w:trHeight w:val="780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C4D659" w14:textId="77777777" w:rsidR="005A06B3" w:rsidRPr="005A06B3" w:rsidRDefault="005A06B3" w:rsidP="004A3C6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5FF690" w14:textId="77777777" w:rsidR="005A06B3" w:rsidRPr="005A06B3" w:rsidRDefault="005A06B3" w:rsidP="004A3C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 xml:space="preserve"> siRNA: </w:t>
            </w:r>
            <w:r w:rsidRPr="00520B24">
              <w:rPr>
                <w:rFonts w:ascii="Arial" w:hAnsi="Arial" w:cs="Arial"/>
                <w:i/>
                <w:color w:val="000000"/>
                <w:sz w:val="22"/>
                <w:szCs w:val="22"/>
              </w:rPr>
              <w:t>SREBF2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82D12D" w14:textId="77777777" w:rsidR="005A06B3" w:rsidRPr="005A06B3" w:rsidRDefault="005A06B3" w:rsidP="004A3C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proofErr w:type="spellStart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Thermofisher</w:t>
            </w:r>
            <w:proofErr w:type="spellEnd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 xml:space="preserve"> Scientific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9F5D2C" w14:textId="77777777" w:rsidR="005A06B3" w:rsidRPr="005A06B3" w:rsidRDefault="005A06B3" w:rsidP="004A3C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 s27</w:t>
            </w:r>
          </w:p>
        </w:tc>
        <w:tc>
          <w:tcPr>
            <w:tcW w:w="2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C6592C" w14:textId="77777777" w:rsidR="005A06B3" w:rsidRPr="005A06B3" w:rsidRDefault="005A06B3" w:rsidP="004A3C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 Silencer Select</w:t>
            </w:r>
          </w:p>
        </w:tc>
      </w:tr>
      <w:tr w:rsidR="005A06B3" w:rsidRPr="005A06B3" w14:paraId="50E85E4F" w14:textId="77777777" w:rsidTr="001810B2">
        <w:trPr>
          <w:trHeight w:val="780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B90943" w14:textId="77777777" w:rsidR="005A06B3" w:rsidRPr="005A06B3" w:rsidRDefault="005A06B3" w:rsidP="004A3C6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A51BFE" w14:textId="77777777" w:rsidR="005A06B3" w:rsidRPr="005A06B3" w:rsidRDefault="005A06B3" w:rsidP="004A3C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 xml:space="preserve"> siRNA: </w:t>
            </w:r>
            <w:r w:rsidRPr="00520B24">
              <w:rPr>
                <w:rFonts w:ascii="Arial" w:hAnsi="Arial" w:cs="Arial"/>
                <w:i/>
                <w:color w:val="000000"/>
                <w:sz w:val="22"/>
                <w:szCs w:val="22"/>
              </w:rPr>
              <w:t>HMGCR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2FB225" w14:textId="77777777" w:rsidR="005A06B3" w:rsidRPr="005A06B3" w:rsidRDefault="005A06B3" w:rsidP="004A3C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proofErr w:type="spellStart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Thermofisher</w:t>
            </w:r>
            <w:proofErr w:type="spellEnd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 xml:space="preserve"> Scientific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D20B3D" w14:textId="77777777" w:rsidR="005A06B3" w:rsidRPr="005A06B3" w:rsidRDefault="005A06B3" w:rsidP="004A3C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 110740</w:t>
            </w:r>
          </w:p>
        </w:tc>
        <w:tc>
          <w:tcPr>
            <w:tcW w:w="2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05D5D0" w14:textId="77777777" w:rsidR="005A06B3" w:rsidRPr="005A06B3" w:rsidRDefault="005A06B3" w:rsidP="004A3C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 xml:space="preserve"> Silencer </w:t>
            </w:r>
          </w:p>
        </w:tc>
      </w:tr>
      <w:tr w:rsidR="005A06B3" w:rsidRPr="005A06B3" w14:paraId="43C6F7D3" w14:textId="77777777" w:rsidTr="001810B2">
        <w:trPr>
          <w:trHeight w:val="500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76DD0E" w14:textId="77777777" w:rsidR="005A06B3" w:rsidRPr="005A06B3" w:rsidRDefault="005A06B3" w:rsidP="004A3C6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0B528D" w14:textId="77777777" w:rsidR="005A06B3" w:rsidRPr="005A06B3" w:rsidRDefault="005A06B3" w:rsidP="004A3C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 xml:space="preserve"> siRNA: </w:t>
            </w:r>
            <w:r w:rsidRPr="00520B24">
              <w:rPr>
                <w:rFonts w:ascii="Arial" w:hAnsi="Arial" w:cs="Arial"/>
                <w:i/>
                <w:color w:val="000000"/>
                <w:sz w:val="22"/>
                <w:szCs w:val="22"/>
              </w:rPr>
              <w:t>SCAP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6ADDCA" w14:textId="77777777" w:rsidR="005A06B3" w:rsidRPr="005A06B3" w:rsidRDefault="005A06B3" w:rsidP="004A3C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proofErr w:type="spellStart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Thermofisher</w:t>
            </w:r>
            <w:proofErr w:type="spellEnd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 xml:space="preserve"> Scientific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CB5DCF" w14:textId="77777777" w:rsidR="005A06B3" w:rsidRPr="005A06B3" w:rsidRDefault="005A06B3" w:rsidP="004A3C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 s695</w:t>
            </w:r>
          </w:p>
        </w:tc>
        <w:tc>
          <w:tcPr>
            <w:tcW w:w="2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DA965C" w14:textId="77777777" w:rsidR="005A06B3" w:rsidRPr="005A06B3" w:rsidRDefault="005A06B3" w:rsidP="004A3C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 Silencer Select</w:t>
            </w:r>
          </w:p>
        </w:tc>
      </w:tr>
      <w:tr w:rsidR="00E12035" w:rsidRPr="005A06B3" w14:paraId="046BDD7D" w14:textId="77777777" w:rsidTr="00357D3B">
        <w:trPr>
          <w:trHeight w:val="780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B0EE74" w14:textId="18E4F648" w:rsidR="00E12035" w:rsidRPr="005A06B3" w:rsidRDefault="00E12035" w:rsidP="00E1203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B8BF17" w14:textId="68218CC2" w:rsidR="00E12035" w:rsidRPr="005A06B3" w:rsidRDefault="00E12035" w:rsidP="00E1203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iRNA: 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KLF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#1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87C55F" w14:textId="6AE836DF" w:rsidR="00E12035" w:rsidRPr="005A06B3" w:rsidRDefault="00E12035" w:rsidP="00E1203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Dharmacon</w:t>
            </w:r>
            <w:proofErr w:type="spellEnd"/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ABBCA2" w14:textId="56D0FDC0" w:rsidR="00E12035" w:rsidRPr="005A06B3" w:rsidRDefault="00E12035" w:rsidP="00E1203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073D">
              <w:rPr>
                <w:rFonts w:ascii="Arial" w:hAnsi="Arial" w:cs="Arial"/>
                <w:color w:val="000000"/>
                <w:sz w:val="22"/>
                <w:szCs w:val="22"/>
              </w:rPr>
              <w:t>D-021331-01-0002</w:t>
            </w:r>
          </w:p>
        </w:tc>
        <w:tc>
          <w:tcPr>
            <w:tcW w:w="2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7054A4" w14:textId="271A1B7B" w:rsidR="00E12035" w:rsidRPr="005A06B3" w:rsidRDefault="00E12035" w:rsidP="00E1203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D1093" w:rsidRPr="005A06B3" w14:paraId="6715FA7F" w14:textId="77777777" w:rsidTr="00C20599">
        <w:trPr>
          <w:trHeight w:val="780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8BE29D" w14:textId="22C8D93D" w:rsidR="00ED1093" w:rsidRPr="005A06B3" w:rsidRDefault="00ED1093" w:rsidP="00ED10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8152A3" w14:textId="0014ADAF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iRNA: 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KLF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#2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4C1A7E" w14:textId="3CFFEE2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Dharmacon</w:t>
            </w:r>
            <w:proofErr w:type="spellEnd"/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A14776" w14:textId="1863650D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073D">
              <w:rPr>
                <w:rFonts w:ascii="Arial" w:hAnsi="Arial" w:cs="Arial"/>
                <w:color w:val="000000"/>
                <w:sz w:val="22"/>
                <w:szCs w:val="22"/>
              </w:rPr>
              <w:t>D-021331-03-0002</w:t>
            </w:r>
          </w:p>
        </w:tc>
        <w:tc>
          <w:tcPr>
            <w:tcW w:w="2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3F6517" w14:textId="4A2C18A2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D1093" w:rsidRPr="005A06B3" w14:paraId="5615D346" w14:textId="77777777" w:rsidTr="001810B2">
        <w:trPr>
          <w:trHeight w:val="1060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4E1509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89CFFC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proofErr w:type="spellStart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hs</w:t>
            </w:r>
            <w:r w:rsidRPr="009A3F30">
              <w:rPr>
                <w:rFonts w:ascii="Arial" w:hAnsi="Arial" w:cs="Arial"/>
                <w:i/>
                <w:color w:val="000000"/>
                <w:sz w:val="22"/>
                <w:szCs w:val="22"/>
              </w:rPr>
              <w:t>ACTB</w:t>
            </w: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_F</w:t>
            </w:r>
            <w:proofErr w:type="spellEnd"/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FCEEF5" w14:textId="0873C1A9" w:rsidR="00ED1093" w:rsidRPr="00DC0FAD" w:rsidRDefault="00DC0FAD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Fowler 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et al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2022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6802F3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proofErr w:type="spellStart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qRT</w:t>
            </w:r>
            <w:proofErr w:type="spellEnd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-PCR Primers</w:t>
            </w:r>
          </w:p>
        </w:tc>
        <w:tc>
          <w:tcPr>
            <w:tcW w:w="2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45E4DD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  <w:p w14:paraId="0169E228" w14:textId="77777777" w:rsidR="00ED1093" w:rsidRPr="005A06B3" w:rsidRDefault="00ED1093" w:rsidP="00ED1093">
            <w:pPr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CACTGTGTTGGCGTACAG</w:t>
            </w:r>
          </w:p>
        </w:tc>
      </w:tr>
      <w:tr w:rsidR="00ED1093" w:rsidRPr="005A06B3" w14:paraId="77BD1AE0" w14:textId="77777777" w:rsidTr="001810B2">
        <w:trPr>
          <w:trHeight w:val="780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570DDB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BB5F4E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proofErr w:type="spellStart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hs</w:t>
            </w:r>
            <w:r w:rsidRPr="009A3F30">
              <w:rPr>
                <w:rFonts w:ascii="Arial" w:hAnsi="Arial" w:cs="Arial"/>
                <w:i/>
                <w:color w:val="000000"/>
                <w:sz w:val="22"/>
                <w:szCs w:val="22"/>
              </w:rPr>
              <w:t>ACTB</w:t>
            </w: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_R</w:t>
            </w:r>
            <w:proofErr w:type="spellEnd"/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43F786" w14:textId="1681B119" w:rsidR="00ED1093" w:rsidRPr="005A06B3" w:rsidRDefault="00DC0FAD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Fowler 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et al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2022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7B8E65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proofErr w:type="spellStart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qRT</w:t>
            </w:r>
            <w:proofErr w:type="spellEnd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-PCR Primers</w:t>
            </w:r>
          </w:p>
        </w:tc>
        <w:tc>
          <w:tcPr>
            <w:tcW w:w="2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1293CE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GGACTTCGAGCAAGAGATGG</w:t>
            </w:r>
          </w:p>
        </w:tc>
      </w:tr>
      <w:tr w:rsidR="00ED1093" w:rsidRPr="005A06B3" w14:paraId="7C8728C5" w14:textId="77777777" w:rsidTr="001810B2">
        <w:trPr>
          <w:trHeight w:val="1060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BD09CC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2DABDA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proofErr w:type="spellStart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hs</w:t>
            </w:r>
            <w:r w:rsidRPr="009A3F30">
              <w:rPr>
                <w:rFonts w:ascii="Arial" w:hAnsi="Arial" w:cs="Arial"/>
                <w:i/>
                <w:color w:val="000000"/>
                <w:sz w:val="22"/>
                <w:szCs w:val="22"/>
              </w:rPr>
              <w:t>LDLR</w:t>
            </w: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_F</w:t>
            </w:r>
            <w:proofErr w:type="spellEnd"/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26B4BE" w14:textId="755C6EA8" w:rsidR="00ED1093" w:rsidRPr="005A06B3" w:rsidRDefault="00DC0FAD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Fowler 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et al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2022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F0C241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proofErr w:type="spellStart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qRT</w:t>
            </w:r>
            <w:proofErr w:type="spellEnd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-PCR Primers</w:t>
            </w:r>
          </w:p>
        </w:tc>
        <w:tc>
          <w:tcPr>
            <w:tcW w:w="2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58FA4C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TCTGCAACATGGCTAGAGACT</w:t>
            </w:r>
          </w:p>
        </w:tc>
      </w:tr>
      <w:tr w:rsidR="00ED1093" w:rsidRPr="005A06B3" w14:paraId="0CBCC8F6" w14:textId="77777777" w:rsidTr="001810B2">
        <w:trPr>
          <w:trHeight w:val="1060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3414CF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0F4428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proofErr w:type="spellStart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hs</w:t>
            </w:r>
            <w:r w:rsidRPr="009A3F30">
              <w:rPr>
                <w:rFonts w:ascii="Arial" w:hAnsi="Arial" w:cs="Arial"/>
                <w:i/>
                <w:color w:val="000000"/>
                <w:sz w:val="22"/>
                <w:szCs w:val="22"/>
              </w:rPr>
              <w:t>LDLR</w:t>
            </w: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_R</w:t>
            </w:r>
            <w:proofErr w:type="spellEnd"/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B68F25" w14:textId="658FE82E" w:rsidR="00ED1093" w:rsidRPr="005A06B3" w:rsidRDefault="00DC0FAD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Fowler 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et al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2022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9E4566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proofErr w:type="spellStart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qRT</w:t>
            </w:r>
            <w:proofErr w:type="spellEnd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-PCR Primers</w:t>
            </w:r>
          </w:p>
        </w:tc>
        <w:tc>
          <w:tcPr>
            <w:tcW w:w="2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D9346B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TCCAAGCATTCGTTGGTCCC</w:t>
            </w:r>
          </w:p>
        </w:tc>
      </w:tr>
      <w:tr w:rsidR="00ED1093" w:rsidRPr="005A06B3" w14:paraId="593FA86F" w14:textId="77777777" w:rsidTr="001810B2">
        <w:trPr>
          <w:trHeight w:val="780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7641E9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equence-based reagen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CB587D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 hs</w:t>
            </w:r>
            <w:r w:rsidRPr="009A3F30">
              <w:rPr>
                <w:rFonts w:ascii="Arial" w:hAnsi="Arial" w:cs="Arial"/>
                <w:i/>
                <w:color w:val="000000"/>
                <w:sz w:val="22"/>
                <w:szCs w:val="22"/>
              </w:rPr>
              <w:t>HMGCS1</w:t>
            </w: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_F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0EB33D" w14:textId="58E3DBA1" w:rsidR="00ED1093" w:rsidRPr="005A06B3" w:rsidRDefault="00DC0FAD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Fowler 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et al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2022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FF0082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qRT</w:t>
            </w:r>
            <w:proofErr w:type="spellEnd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-PCR Primers</w:t>
            </w:r>
          </w:p>
        </w:tc>
        <w:tc>
          <w:tcPr>
            <w:tcW w:w="2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C32A6F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CAAAAAGATCCATGCCCAGT</w:t>
            </w:r>
          </w:p>
        </w:tc>
      </w:tr>
      <w:tr w:rsidR="00ED1093" w:rsidRPr="005A06B3" w14:paraId="1190D11D" w14:textId="77777777" w:rsidTr="001810B2">
        <w:trPr>
          <w:trHeight w:val="1060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2D9F6D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4A05D8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hs</w:t>
            </w:r>
            <w:r w:rsidRPr="009A3F30">
              <w:rPr>
                <w:rFonts w:ascii="Arial" w:hAnsi="Arial" w:cs="Arial"/>
                <w:i/>
                <w:color w:val="000000"/>
                <w:sz w:val="22"/>
                <w:szCs w:val="22"/>
              </w:rPr>
              <w:t>HMGCS1</w:t>
            </w: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_R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CF0304" w14:textId="07D66CCC" w:rsidR="00ED1093" w:rsidRPr="005A06B3" w:rsidRDefault="00DC0FAD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Fowler 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et al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2022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B3783C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qRT</w:t>
            </w:r>
            <w:proofErr w:type="spellEnd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-PCR Primers</w:t>
            </w:r>
          </w:p>
        </w:tc>
        <w:tc>
          <w:tcPr>
            <w:tcW w:w="2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187016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AAAGGCTTCCAGGCCACTAT</w:t>
            </w:r>
          </w:p>
        </w:tc>
      </w:tr>
      <w:tr w:rsidR="00ED1093" w:rsidRPr="005A06B3" w14:paraId="20DB50B9" w14:textId="77777777" w:rsidTr="001810B2">
        <w:trPr>
          <w:trHeight w:val="780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B30632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01A301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hs</w:t>
            </w:r>
            <w:r w:rsidRPr="009A3F30">
              <w:rPr>
                <w:rFonts w:ascii="Arial" w:hAnsi="Arial" w:cs="Arial"/>
                <w:i/>
                <w:color w:val="000000"/>
                <w:sz w:val="22"/>
                <w:szCs w:val="22"/>
              </w:rPr>
              <w:t>HMGCR</w:t>
            </w: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_F</w:t>
            </w:r>
            <w:proofErr w:type="spellEnd"/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D71423" w14:textId="2CC47098" w:rsidR="00ED1093" w:rsidRPr="005A06B3" w:rsidRDefault="00DC0FAD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Fowler 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et al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2022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2C5416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qRT</w:t>
            </w:r>
            <w:proofErr w:type="spellEnd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-PCR Primers</w:t>
            </w:r>
          </w:p>
        </w:tc>
        <w:tc>
          <w:tcPr>
            <w:tcW w:w="2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A2B3DE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TGATTGACCTTTCCAGAGCAAG</w:t>
            </w:r>
          </w:p>
        </w:tc>
      </w:tr>
      <w:tr w:rsidR="00ED1093" w:rsidRPr="005A06B3" w14:paraId="6F655A92" w14:textId="77777777" w:rsidTr="001810B2">
        <w:trPr>
          <w:trHeight w:val="500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B49377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89EFEE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hsI</w:t>
            </w:r>
            <w:r w:rsidRPr="009A3F30">
              <w:rPr>
                <w:rFonts w:ascii="Arial" w:hAnsi="Arial" w:cs="Arial"/>
                <w:i/>
                <w:color w:val="000000"/>
                <w:sz w:val="22"/>
                <w:szCs w:val="22"/>
              </w:rPr>
              <w:t>NSIG1</w:t>
            </w: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_F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C66409" w14:textId="7D654308" w:rsidR="00ED1093" w:rsidRPr="005A06B3" w:rsidRDefault="00DC0FAD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Fowler 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et al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2022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F8A0A9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qRT</w:t>
            </w:r>
            <w:proofErr w:type="spellEnd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-PCR Primers</w:t>
            </w:r>
          </w:p>
        </w:tc>
        <w:tc>
          <w:tcPr>
            <w:tcW w:w="2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3842BF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CTAAAATTGCCATTCCACGAGC</w:t>
            </w:r>
          </w:p>
        </w:tc>
      </w:tr>
      <w:tr w:rsidR="00ED1093" w:rsidRPr="005A06B3" w14:paraId="68724D76" w14:textId="77777777" w:rsidTr="001810B2">
        <w:trPr>
          <w:trHeight w:val="500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50944B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55C176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hs</w:t>
            </w:r>
            <w:r w:rsidRPr="009A3F30">
              <w:rPr>
                <w:rFonts w:ascii="Arial" w:hAnsi="Arial" w:cs="Arial"/>
                <w:i/>
                <w:color w:val="000000"/>
                <w:sz w:val="22"/>
                <w:szCs w:val="22"/>
              </w:rPr>
              <w:t>INSIG1</w:t>
            </w: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_R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EB98E5" w14:textId="48187F56" w:rsidR="00ED1093" w:rsidRPr="005A06B3" w:rsidRDefault="00DC0FAD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Fowler 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et al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2022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55588A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qRT</w:t>
            </w:r>
            <w:proofErr w:type="spellEnd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-PCR Primers</w:t>
            </w:r>
          </w:p>
        </w:tc>
        <w:tc>
          <w:tcPr>
            <w:tcW w:w="2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328DB0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GCACTGCATTAAACGTGTGG</w:t>
            </w:r>
          </w:p>
        </w:tc>
      </w:tr>
      <w:tr w:rsidR="00ED1093" w:rsidRPr="005A06B3" w14:paraId="1629670B" w14:textId="77777777" w:rsidTr="001810B2">
        <w:trPr>
          <w:trHeight w:val="500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128E60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ECAF92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hs</w:t>
            </w:r>
            <w:r w:rsidRPr="009A3F30">
              <w:rPr>
                <w:rFonts w:ascii="Arial" w:hAnsi="Arial" w:cs="Arial"/>
                <w:i/>
                <w:color w:val="000000"/>
                <w:sz w:val="22"/>
                <w:szCs w:val="22"/>
              </w:rPr>
              <w:t>SREBF2</w:t>
            </w: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_F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1864CE" w14:textId="57958D85" w:rsidR="00ED1093" w:rsidRPr="005A06B3" w:rsidRDefault="00DC0FAD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Fowler 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et al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2022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E01AD6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qRT</w:t>
            </w:r>
            <w:proofErr w:type="spellEnd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-PCR Primers</w:t>
            </w:r>
          </w:p>
        </w:tc>
        <w:tc>
          <w:tcPr>
            <w:tcW w:w="2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726214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TAAAGGAGAGGCACAGGA</w:t>
            </w:r>
          </w:p>
        </w:tc>
      </w:tr>
      <w:tr w:rsidR="00ED1093" w:rsidRPr="005A06B3" w14:paraId="6C5F5D03" w14:textId="77777777" w:rsidTr="001810B2">
        <w:trPr>
          <w:trHeight w:val="500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62D94D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3743AD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hs</w:t>
            </w:r>
            <w:r w:rsidRPr="009A3F30">
              <w:rPr>
                <w:rFonts w:ascii="Arial" w:hAnsi="Arial" w:cs="Arial"/>
                <w:i/>
                <w:color w:val="000000"/>
                <w:sz w:val="22"/>
                <w:szCs w:val="22"/>
              </w:rPr>
              <w:t>SREBF2</w:t>
            </w: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_R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2C227C" w14:textId="114D5B77" w:rsidR="00ED1093" w:rsidRPr="005A06B3" w:rsidRDefault="00DC0FAD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Fowler 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et al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2022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33B255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qRT</w:t>
            </w:r>
            <w:proofErr w:type="spellEnd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-PCR Primers</w:t>
            </w:r>
          </w:p>
        </w:tc>
        <w:tc>
          <w:tcPr>
            <w:tcW w:w="2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4D4510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AGGAGAACATGGTGCTGA</w:t>
            </w:r>
          </w:p>
        </w:tc>
      </w:tr>
      <w:tr w:rsidR="00ED1093" w:rsidRPr="005A06B3" w14:paraId="086D496A" w14:textId="77777777" w:rsidTr="001810B2">
        <w:trPr>
          <w:trHeight w:val="500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803301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316B07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hs</w:t>
            </w:r>
            <w:r w:rsidRPr="009A3F30">
              <w:rPr>
                <w:rFonts w:ascii="Arial" w:hAnsi="Arial" w:cs="Arial"/>
                <w:i/>
                <w:color w:val="000000"/>
                <w:sz w:val="22"/>
                <w:szCs w:val="22"/>
              </w:rPr>
              <w:t>ICAM1</w:t>
            </w: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_F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E3D830" w14:textId="37439576" w:rsidR="00ED1093" w:rsidRPr="005A06B3" w:rsidRDefault="00DC0FAD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Fowler 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et al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2022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E991D0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qRT</w:t>
            </w:r>
            <w:proofErr w:type="spellEnd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-PCR Primers</w:t>
            </w:r>
          </w:p>
        </w:tc>
        <w:tc>
          <w:tcPr>
            <w:tcW w:w="2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8BB361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GTGGTAGCAGCCGCAGTC</w:t>
            </w:r>
          </w:p>
        </w:tc>
      </w:tr>
      <w:tr w:rsidR="00ED1093" w:rsidRPr="005A06B3" w14:paraId="51BF60DB" w14:textId="77777777" w:rsidTr="001810B2">
        <w:trPr>
          <w:trHeight w:val="500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A60B52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0D423F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hs</w:t>
            </w:r>
            <w:r w:rsidRPr="009A3F30">
              <w:rPr>
                <w:rFonts w:ascii="Arial" w:hAnsi="Arial" w:cs="Arial"/>
                <w:i/>
                <w:color w:val="000000"/>
                <w:sz w:val="22"/>
                <w:szCs w:val="22"/>
              </w:rPr>
              <w:t>ICAM1</w:t>
            </w: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_R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B35596" w14:textId="477A9AB6" w:rsidR="00ED1093" w:rsidRPr="005A06B3" w:rsidRDefault="00DC0FAD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Fowler 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et al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2022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E72824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qRT</w:t>
            </w:r>
            <w:proofErr w:type="spellEnd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-PCR Primers</w:t>
            </w:r>
          </w:p>
        </w:tc>
        <w:tc>
          <w:tcPr>
            <w:tcW w:w="2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FBE64F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GGCTTGTGTGTTCGGTTTCA</w:t>
            </w:r>
          </w:p>
        </w:tc>
      </w:tr>
      <w:tr w:rsidR="00ED1093" w:rsidRPr="005A06B3" w14:paraId="33220A77" w14:textId="77777777" w:rsidTr="001810B2">
        <w:trPr>
          <w:trHeight w:val="500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F38A93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17FB26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hs</w:t>
            </w:r>
            <w:r w:rsidRPr="009A3F30">
              <w:rPr>
                <w:rFonts w:ascii="Arial" w:hAnsi="Arial" w:cs="Arial"/>
                <w:i/>
                <w:color w:val="000000"/>
                <w:sz w:val="22"/>
                <w:szCs w:val="22"/>
              </w:rPr>
              <w:t>CXCL1</w:t>
            </w: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_F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0AC12A" w14:textId="0F240D0B" w:rsidR="00ED1093" w:rsidRPr="005A06B3" w:rsidRDefault="00DC0FAD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Fowler 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et al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2022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A1325D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qRT</w:t>
            </w:r>
            <w:proofErr w:type="spellEnd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-PCR Primers</w:t>
            </w:r>
          </w:p>
        </w:tc>
        <w:tc>
          <w:tcPr>
            <w:tcW w:w="2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15E5EA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AGGGAATTCACCCCAAGAAC</w:t>
            </w:r>
          </w:p>
        </w:tc>
      </w:tr>
      <w:tr w:rsidR="00ED1093" w:rsidRPr="005A06B3" w14:paraId="39B6EC9B" w14:textId="77777777" w:rsidTr="001810B2">
        <w:trPr>
          <w:trHeight w:val="500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F84382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42A89F" w14:textId="60D45073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hs</w:t>
            </w:r>
            <w:r w:rsidRPr="009A3F30">
              <w:rPr>
                <w:rFonts w:ascii="Arial" w:hAnsi="Arial" w:cs="Arial"/>
                <w:i/>
                <w:color w:val="000000"/>
                <w:sz w:val="22"/>
                <w:szCs w:val="22"/>
              </w:rPr>
              <w:t>CXCL1</w:t>
            </w: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_R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4B9FCD" w14:textId="751526B3" w:rsidR="00ED1093" w:rsidRPr="005A06B3" w:rsidRDefault="00DC0FAD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Fowler 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et al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2022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3E2C40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qRT</w:t>
            </w:r>
            <w:proofErr w:type="spellEnd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-PCR Primers</w:t>
            </w:r>
          </w:p>
        </w:tc>
        <w:tc>
          <w:tcPr>
            <w:tcW w:w="2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34769B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TGGATTTGTCACTGTTCAGCA</w:t>
            </w:r>
          </w:p>
        </w:tc>
      </w:tr>
      <w:tr w:rsidR="00ED1093" w:rsidRPr="005A06B3" w14:paraId="752E0286" w14:textId="77777777" w:rsidTr="001810B2">
        <w:trPr>
          <w:trHeight w:val="500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9FB70C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3E1ECD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hs</w:t>
            </w:r>
            <w:r w:rsidRPr="00BB5F80">
              <w:rPr>
                <w:rFonts w:ascii="Arial" w:hAnsi="Arial" w:cs="Arial"/>
                <w:i/>
                <w:color w:val="000000"/>
                <w:sz w:val="22"/>
                <w:szCs w:val="22"/>
              </w:rPr>
              <w:t>SELE</w:t>
            </w: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_F</w:t>
            </w:r>
            <w:proofErr w:type="spellEnd"/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307756" w14:textId="123A381D" w:rsidR="00ED1093" w:rsidRPr="005A06B3" w:rsidRDefault="00DC0FAD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Fowler 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et al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2022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5F086A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qRT</w:t>
            </w:r>
            <w:proofErr w:type="spellEnd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-PCR Primers</w:t>
            </w:r>
          </w:p>
        </w:tc>
        <w:tc>
          <w:tcPr>
            <w:tcW w:w="2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D2B31B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ACCTCCACGGAAGCTATGACT</w:t>
            </w:r>
          </w:p>
        </w:tc>
      </w:tr>
      <w:tr w:rsidR="00ED1093" w:rsidRPr="005A06B3" w14:paraId="429B951B" w14:textId="77777777" w:rsidTr="001810B2">
        <w:trPr>
          <w:trHeight w:val="500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23C84B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equence-based reagen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C7913A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hs</w:t>
            </w:r>
            <w:r w:rsidRPr="00BB5F80">
              <w:rPr>
                <w:rFonts w:ascii="Arial" w:hAnsi="Arial" w:cs="Arial"/>
                <w:i/>
                <w:color w:val="000000"/>
                <w:sz w:val="22"/>
                <w:szCs w:val="22"/>
              </w:rPr>
              <w:t>SELE</w:t>
            </w: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_R</w:t>
            </w:r>
            <w:proofErr w:type="spellEnd"/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1B4FD1" w14:textId="2BACD376" w:rsidR="00ED1093" w:rsidRPr="005A06B3" w:rsidRDefault="00DC0FAD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Fowler 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et al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2022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D1B987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qRT</w:t>
            </w:r>
            <w:proofErr w:type="spellEnd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-PCR Primers</w:t>
            </w:r>
          </w:p>
        </w:tc>
        <w:tc>
          <w:tcPr>
            <w:tcW w:w="2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C73727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CAGACCCACACATTGTTGACTT</w:t>
            </w:r>
          </w:p>
        </w:tc>
      </w:tr>
      <w:tr w:rsidR="00ED1093" w:rsidRPr="005A06B3" w14:paraId="44C71C2B" w14:textId="77777777" w:rsidTr="001810B2">
        <w:trPr>
          <w:trHeight w:val="500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B400A7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89EA53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hs</w:t>
            </w:r>
            <w:r w:rsidRPr="00BB5F80">
              <w:rPr>
                <w:rFonts w:ascii="Arial" w:hAnsi="Arial" w:cs="Arial"/>
                <w:i/>
                <w:color w:val="000000"/>
                <w:sz w:val="22"/>
                <w:szCs w:val="22"/>
              </w:rPr>
              <w:t>SCAP</w:t>
            </w: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_F</w:t>
            </w:r>
            <w:proofErr w:type="spellEnd"/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EF3BF5" w14:textId="030685E5" w:rsidR="00ED1093" w:rsidRPr="005A06B3" w:rsidRDefault="00DC0FAD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Fowler 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et al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2022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DBFC9F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qRT</w:t>
            </w:r>
            <w:proofErr w:type="spellEnd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-PCR Primers</w:t>
            </w:r>
          </w:p>
        </w:tc>
        <w:tc>
          <w:tcPr>
            <w:tcW w:w="2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7738B4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CGCAAACAAGGAGAGCCTAC</w:t>
            </w:r>
          </w:p>
        </w:tc>
      </w:tr>
      <w:tr w:rsidR="00ED1093" w:rsidRPr="005A06B3" w14:paraId="0CC251F7" w14:textId="77777777" w:rsidTr="001810B2">
        <w:trPr>
          <w:trHeight w:val="500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90821A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DBE92D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hs</w:t>
            </w:r>
            <w:r w:rsidRPr="00BB5F80">
              <w:rPr>
                <w:rFonts w:ascii="Arial" w:hAnsi="Arial" w:cs="Arial"/>
                <w:i/>
                <w:color w:val="000000"/>
                <w:sz w:val="22"/>
                <w:szCs w:val="22"/>
              </w:rPr>
              <w:t>SCAP</w:t>
            </w: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_R</w:t>
            </w:r>
            <w:proofErr w:type="spellEnd"/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8D3300" w14:textId="1CE11C4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DC0FAD">
              <w:rPr>
                <w:rFonts w:ascii="Arial" w:hAnsi="Arial" w:cs="Arial"/>
                <w:color w:val="000000"/>
                <w:sz w:val="22"/>
                <w:szCs w:val="22"/>
              </w:rPr>
              <w:t xml:space="preserve">Fowler </w:t>
            </w:r>
            <w:r w:rsidR="00DC0FAD">
              <w:rPr>
                <w:rFonts w:ascii="Arial" w:hAnsi="Arial" w:cs="Arial"/>
                <w:i/>
                <w:color w:val="000000"/>
                <w:sz w:val="22"/>
                <w:szCs w:val="22"/>
              </w:rPr>
              <w:t>et al.</w:t>
            </w:r>
            <w:r w:rsidR="00DC0FAD">
              <w:rPr>
                <w:rFonts w:ascii="Arial" w:hAnsi="Arial" w:cs="Arial"/>
                <w:color w:val="000000"/>
                <w:sz w:val="22"/>
                <w:szCs w:val="22"/>
              </w:rPr>
              <w:t>, 2022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EA3DB3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qRT</w:t>
            </w:r>
            <w:proofErr w:type="spellEnd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-PCR Primers</w:t>
            </w:r>
          </w:p>
        </w:tc>
        <w:tc>
          <w:tcPr>
            <w:tcW w:w="2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4DC66E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TGTCTCTCAGCACGTGGTTC</w:t>
            </w:r>
          </w:p>
        </w:tc>
      </w:tr>
      <w:tr w:rsidR="00ED1093" w:rsidRPr="005A06B3" w14:paraId="35B51475" w14:textId="77777777" w:rsidTr="001810B2">
        <w:trPr>
          <w:trHeight w:val="500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CF28B4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594F2B" w14:textId="2606273E" w:rsidR="00ED1093" w:rsidRPr="005A06B3" w:rsidRDefault="00DC0FAD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073D">
              <w:rPr>
                <w:rFonts w:ascii="Arial" w:hAnsi="Arial" w:cs="Arial"/>
                <w:color w:val="000000"/>
                <w:sz w:val="22"/>
                <w:szCs w:val="22"/>
              </w:rPr>
              <w:t>hsCXCL8_F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3EECED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 This Paper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1424CD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qRT</w:t>
            </w:r>
            <w:proofErr w:type="spellEnd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-PCR Primers</w:t>
            </w:r>
          </w:p>
        </w:tc>
        <w:tc>
          <w:tcPr>
            <w:tcW w:w="2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D4AB1B" w14:textId="38565463" w:rsidR="00ED1093" w:rsidRPr="005A06B3" w:rsidRDefault="00DC0FAD" w:rsidP="00ED10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6C073D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GTGCAGTTTTGCCAAGGAGT</w:t>
            </w:r>
          </w:p>
        </w:tc>
      </w:tr>
      <w:tr w:rsidR="00ED1093" w:rsidRPr="005A06B3" w14:paraId="3A0AA302" w14:textId="77777777" w:rsidTr="001810B2">
        <w:trPr>
          <w:trHeight w:val="500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DEAAD6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4CC7E2" w14:textId="709D9240" w:rsidR="00ED1093" w:rsidRPr="005A06B3" w:rsidRDefault="00DC0FAD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073D">
              <w:rPr>
                <w:rFonts w:ascii="Arial" w:hAnsi="Arial" w:cs="Arial"/>
                <w:color w:val="000000"/>
                <w:sz w:val="22"/>
                <w:szCs w:val="22"/>
              </w:rPr>
              <w:t>hsCXCL8_R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9CF18E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 This Paper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EBC73A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qRT</w:t>
            </w:r>
            <w:proofErr w:type="spellEnd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-PCR Primers</w:t>
            </w:r>
          </w:p>
        </w:tc>
        <w:tc>
          <w:tcPr>
            <w:tcW w:w="2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46D29C" w14:textId="5D2B7FA8" w:rsidR="00ED1093" w:rsidRPr="005A06B3" w:rsidRDefault="00DC0FAD" w:rsidP="00ED1093">
            <w:pPr>
              <w:rPr>
                <w:rFonts w:ascii="Arial" w:eastAsia="Arial Unicode MS" w:hAnsi="Arial" w:cs="Arial"/>
                <w:color w:val="000000"/>
                <w:sz w:val="22"/>
                <w:szCs w:val="22"/>
              </w:rPr>
            </w:pPr>
            <w:r w:rsidRPr="006C073D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CTCTGCACCCAGTTTTCCTT</w:t>
            </w:r>
          </w:p>
        </w:tc>
      </w:tr>
      <w:tr w:rsidR="00DC0FAD" w:rsidRPr="005A06B3" w14:paraId="3CEA3C0E" w14:textId="77777777" w:rsidTr="001810B2">
        <w:trPr>
          <w:trHeight w:val="500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A30832" w14:textId="657FE1B6" w:rsidR="00DC0FAD" w:rsidRPr="005A06B3" w:rsidRDefault="00DC0FAD" w:rsidP="00ED10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7E48D8" w14:textId="3F9DCBF4" w:rsidR="00DC0FAD" w:rsidRPr="006C073D" w:rsidRDefault="00DC0FAD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073D">
              <w:rPr>
                <w:rFonts w:ascii="Arial" w:hAnsi="Arial" w:cs="Arial"/>
                <w:color w:val="000000"/>
                <w:sz w:val="22"/>
                <w:szCs w:val="22"/>
              </w:rPr>
              <w:t>hsIL6_F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BD68C7" w14:textId="0DFB6122" w:rsidR="00DC0FAD" w:rsidRPr="005A06B3" w:rsidRDefault="00DC0FAD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6959C2" w14:textId="1248BFF1" w:rsidR="00DC0FAD" w:rsidRPr="005A06B3" w:rsidRDefault="00DC0FAD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qRT</w:t>
            </w:r>
            <w:proofErr w:type="spellEnd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-PCR Primers</w:t>
            </w:r>
          </w:p>
        </w:tc>
        <w:tc>
          <w:tcPr>
            <w:tcW w:w="2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A53B8B" w14:textId="3B2FDA70" w:rsidR="00DC0FAD" w:rsidRPr="006C073D" w:rsidRDefault="00DC0FAD" w:rsidP="00ED1093">
            <w:pPr>
              <w:rPr>
                <w:rFonts w:ascii="Arial" w:eastAsia="Arial Unicode MS" w:hAnsi="Arial" w:cs="Arial"/>
                <w:color w:val="000000"/>
                <w:sz w:val="22"/>
                <w:szCs w:val="22"/>
              </w:rPr>
            </w:pPr>
            <w:r w:rsidRPr="006C073D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TACCCCCAGGAGAAGATTCC</w:t>
            </w:r>
          </w:p>
        </w:tc>
      </w:tr>
      <w:tr w:rsidR="00DC0FAD" w:rsidRPr="005A06B3" w14:paraId="227FCEDB" w14:textId="77777777" w:rsidTr="001810B2">
        <w:trPr>
          <w:trHeight w:val="500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0CD629" w14:textId="7602F574" w:rsidR="00DC0FAD" w:rsidRPr="005A06B3" w:rsidRDefault="00DC0FAD" w:rsidP="00ED10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80B458" w14:textId="4466C96D" w:rsidR="00DC0FAD" w:rsidRPr="006C073D" w:rsidRDefault="00DC0FAD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073D">
              <w:rPr>
                <w:rFonts w:ascii="Arial" w:hAnsi="Arial" w:cs="Arial"/>
                <w:color w:val="000000"/>
                <w:sz w:val="22"/>
                <w:szCs w:val="22"/>
              </w:rPr>
              <w:t>hsIL6_R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935873" w14:textId="7FCA036E" w:rsidR="00DC0FAD" w:rsidRPr="005A06B3" w:rsidRDefault="00DC0FAD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B534BB" w14:textId="0BF847E3" w:rsidR="00DC0FAD" w:rsidRPr="005A06B3" w:rsidRDefault="00DC0FAD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qRT</w:t>
            </w:r>
            <w:proofErr w:type="spellEnd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-PCR Primers</w:t>
            </w:r>
          </w:p>
        </w:tc>
        <w:tc>
          <w:tcPr>
            <w:tcW w:w="2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B4B491" w14:textId="69A41953" w:rsidR="00DC0FAD" w:rsidRPr="006C073D" w:rsidRDefault="00DC0FAD" w:rsidP="00ED1093">
            <w:pPr>
              <w:rPr>
                <w:rFonts w:ascii="Arial" w:eastAsia="Arial Unicode MS" w:hAnsi="Arial" w:cs="Arial"/>
                <w:color w:val="000000"/>
                <w:sz w:val="22"/>
                <w:szCs w:val="22"/>
              </w:rPr>
            </w:pPr>
            <w:r w:rsidRPr="006C073D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TTTTCTGCCAGTGCCTCTTT</w:t>
            </w:r>
          </w:p>
        </w:tc>
      </w:tr>
      <w:tr w:rsidR="00DC0FAD" w:rsidRPr="005A06B3" w14:paraId="3860D59A" w14:textId="77777777" w:rsidTr="001810B2">
        <w:trPr>
          <w:trHeight w:val="500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C03741" w14:textId="6A8F6A62" w:rsidR="00DC0FAD" w:rsidRPr="005A06B3" w:rsidRDefault="00DC0FAD" w:rsidP="00ED10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14BB11" w14:textId="78F627AE" w:rsidR="00DC0FAD" w:rsidRPr="006C073D" w:rsidRDefault="00DC0FAD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073D">
              <w:rPr>
                <w:rFonts w:ascii="Arial" w:hAnsi="Arial" w:cs="Arial"/>
                <w:color w:val="000000"/>
                <w:sz w:val="22"/>
                <w:szCs w:val="22"/>
              </w:rPr>
              <w:t>hsPTGS2_F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5937CC" w14:textId="03F28801" w:rsidR="00DC0FAD" w:rsidRPr="005A06B3" w:rsidRDefault="00DC0FAD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BE3E91" w14:textId="4EEA7FF1" w:rsidR="00DC0FAD" w:rsidRPr="005A06B3" w:rsidRDefault="00DC0FAD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qRT</w:t>
            </w:r>
            <w:proofErr w:type="spellEnd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-PCR Primers</w:t>
            </w:r>
          </w:p>
        </w:tc>
        <w:tc>
          <w:tcPr>
            <w:tcW w:w="2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72EFA8" w14:textId="01D59C8C" w:rsidR="00DC0FAD" w:rsidRPr="006C073D" w:rsidRDefault="00DC0FAD" w:rsidP="00ED1093">
            <w:pPr>
              <w:rPr>
                <w:rFonts w:ascii="Arial" w:eastAsia="Arial Unicode MS" w:hAnsi="Arial" w:cs="Arial"/>
                <w:color w:val="000000"/>
                <w:sz w:val="22"/>
                <w:szCs w:val="22"/>
              </w:rPr>
            </w:pPr>
            <w:r w:rsidRPr="006C073D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TGAAACCCACTCCAAACACA</w:t>
            </w:r>
          </w:p>
        </w:tc>
      </w:tr>
      <w:tr w:rsidR="00DC0FAD" w:rsidRPr="005A06B3" w14:paraId="70EAEC91" w14:textId="77777777" w:rsidTr="001810B2">
        <w:trPr>
          <w:trHeight w:val="500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8A2A5C" w14:textId="40461945" w:rsidR="00DC0FAD" w:rsidRPr="005A06B3" w:rsidRDefault="00DC0FAD" w:rsidP="00ED10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87CEC9" w14:textId="166AC946" w:rsidR="00DC0FAD" w:rsidRPr="006C073D" w:rsidRDefault="00DC0FAD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073D">
              <w:rPr>
                <w:rFonts w:ascii="Arial" w:hAnsi="Arial" w:cs="Arial"/>
                <w:color w:val="000000"/>
                <w:sz w:val="22"/>
                <w:szCs w:val="22"/>
              </w:rPr>
              <w:t>hsPTGS2_R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14B3CF" w14:textId="0A58375A" w:rsidR="00DC0FAD" w:rsidRPr="005A06B3" w:rsidRDefault="00DC0FAD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42EE47" w14:textId="153B2E66" w:rsidR="00DC0FAD" w:rsidRPr="005A06B3" w:rsidRDefault="00DC0FAD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qRT</w:t>
            </w:r>
            <w:proofErr w:type="spellEnd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-PCR Primers</w:t>
            </w:r>
          </w:p>
        </w:tc>
        <w:tc>
          <w:tcPr>
            <w:tcW w:w="2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BC1127" w14:textId="1B163969" w:rsidR="00DC0FAD" w:rsidRPr="006C073D" w:rsidRDefault="00DC0FAD" w:rsidP="00ED1093">
            <w:pPr>
              <w:rPr>
                <w:rFonts w:ascii="Arial" w:eastAsia="Arial Unicode MS" w:hAnsi="Arial" w:cs="Arial"/>
                <w:color w:val="000000"/>
                <w:sz w:val="22"/>
                <w:szCs w:val="22"/>
              </w:rPr>
            </w:pPr>
            <w:r w:rsidRPr="006C073D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GAGAAGGCTTCCCAGCTTTT</w:t>
            </w:r>
          </w:p>
        </w:tc>
      </w:tr>
      <w:tr w:rsidR="00DC0FAD" w:rsidRPr="005A06B3" w14:paraId="1AB4C83F" w14:textId="77777777" w:rsidTr="001810B2">
        <w:trPr>
          <w:trHeight w:val="500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97730C" w14:textId="5C4445FB" w:rsidR="00DC0FAD" w:rsidRPr="005A06B3" w:rsidRDefault="00DC0FAD" w:rsidP="00ED10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2553CC" w14:textId="4B480D44" w:rsidR="00DC0FAD" w:rsidRPr="006C073D" w:rsidRDefault="00DC0FAD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073D">
              <w:rPr>
                <w:rFonts w:ascii="Arial" w:hAnsi="Arial" w:cs="Arial"/>
                <w:color w:val="000000"/>
                <w:sz w:val="22"/>
                <w:szCs w:val="22"/>
              </w:rPr>
              <w:t>hsIL1A_F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0C9B0A" w14:textId="755038E1" w:rsidR="00DC0FAD" w:rsidRPr="005A06B3" w:rsidRDefault="00DC0FAD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A4B7FC" w14:textId="1A6FBD79" w:rsidR="00DC0FAD" w:rsidRPr="005A06B3" w:rsidRDefault="00DC0FAD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qRT</w:t>
            </w:r>
            <w:proofErr w:type="spellEnd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-PCR Primers</w:t>
            </w:r>
          </w:p>
        </w:tc>
        <w:tc>
          <w:tcPr>
            <w:tcW w:w="2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3300DC" w14:textId="5935CA4F" w:rsidR="00DC0FAD" w:rsidRPr="006C073D" w:rsidRDefault="00DC0FAD" w:rsidP="00ED1093">
            <w:pPr>
              <w:rPr>
                <w:rFonts w:ascii="Arial" w:eastAsia="Arial Unicode MS" w:hAnsi="Arial" w:cs="Arial"/>
                <w:color w:val="000000"/>
                <w:sz w:val="22"/>
                <w:szCs w:val="22"/>
              </w:rPr>
            </w:pPr>
            <w:r w:rsidRPr="006C073D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AATGACGCCCTCAATCAAAG</w:t>
            </w:r>
          </w:p>
        </w:tc>
      </w:tr>
      <w:tr w:rsidR="00DC0FAD" w:rsidRPr="005A06B3" w14:paraId="5BD29F83" w14:textId="77777777" w:rsidTr="001810B2">
        <w:trPr>
          <w:trHeight w:val="500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EDA0AD" w14:textId="423D86D3" w:rsidR="00DC0FAD" w:rsidRPr="005A06B3" w:rsidRDefault="00DC0FAD" w:rsidP="00ED10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39C62B" w14:textId="7AF81121" w:rsidR="00DC0FAD" w:rsidRPr="006C073D" w:rsidRDefault="00DC0FAD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073D">
              <w:rPr>
                <w:rFonts w:ascii="Arial" w:hAnsi="Arial" w:cs="Arial"/>
                <w:color w:val="000000"/>
                <w:sz w:val="22"/>
                <w:szCs w:val="22"/>
              </w:rPr>
              <w:t>hsIL1A_R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7437BD" w14:textId="21A310FE" w:rsidR="00DC0FAD" w:rsidRPr="005A06B3" w:rsidRDefault="00DC0FAD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8B23FB" w14:textId="4BC48A32" w:rsidR="00DC0FAD" w:rsidRPr="005A06B3" w:rsidRDefault="00DC0FAD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qRT</w:t>
            </w:r>
            <w:proofErr w:type="spellEnd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-PCR Primers</w:t>
            </w:r>
          </w:p>
        </w:tc>
        <w:tc>
          <w:tcPr>
            <w:tcW w:w="2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F0113F" w14:textId="1EFF6039" w:rsidR="00DC0FAD" w:rsidRPr="006C073D" w:rsidRDefault="00DC0FAD" w:rsidP="00ED1093">
            <w:pPr>
              <w:rPr>
                <w:rFonts w:ascii="Arial" w:eastAsia="Arial Unicode MS" w:hAnsi="Arial" w:cs="Arial"/>
                <w:color w:val="000000"/>
                <w:sz w:val="22"/>
                <w:szCs w:val="22"/>
              </w:rPr>
            </w:pPr>
            <w:r w:rsidRPr="006C073D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TGGGTATCTCAGGCATCTCC</w:t>
            </w:r>
          </w:p>
        </w:tc>
      </w:tr>
      <w:tr w:rsidR="00DC0FAD" w:rsidRPr="005A06B3" w14:paraId="1F849BE1" w14:textId="77777777" w:rsidTr="001810B2">
        <w:trPr>
          <w:trHeight w:val="500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936989" w14:textId="4D6A21EC" w:rsidR="00DC0FAD" w:rsidRPr="005A06B3" w:rsidRDefault="00DC0FAD" w:rsidP="00ED10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449092" w14:textId="0892B3EB" w:rsidR="00DC0FAD" w:rsidRPr="006C073D" w:rsidRDefault="00DC0FAD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073D">
              <w:rPr>
                <w:rFonts w:ascii="Arial" w:hAnsi="Arial" w:cs="Arial"/>
                <w:color w:val="000000"/>
                <w:sz w:val="22"/>
                <w:szCs w:val="22"/>
              </w:rPr>
              <w:t>hsBHLHE40_F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6B2F24" w14:textId="07CFA07E" w:rsidR="00DC0FAD" w:rsidRPr="005A06B3" w:rsidRDefault="00DC0FAD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FC6CD1" w14:textId="4DF685B1" w:rsidR="00DC0FAD" w:rsidRPr="005A06B3" w:rsidRDefault="00DC0FAD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qRT</w:t>
            </w:r>
            <w:proofErr w:type="spellEnd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-PCR Primers</w:t>
            </w:r>
          </w:p>
        </w:tc>
        <w:tc>
          <w:tcPr>
            <w:tcW w:w="2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E767C4" w14:textId="425C042D" w:rsidR="00DC0FAD" w:rsidRPr="006C073D" w:rsidRDefault="00DC0FAD" w:rsidP="00ED1093">
            <w:pPr>
              <w:rPr>
                <w:rFonts w:ascii="Arial" w:eastAsia="Arial Unicode MS" w:hAnsi="Arial" w:cs="Arial"/>
                <w:color w:val="000000"/>
                <w:sz w:val="22"/>
                <w:szCs w:val="22"/>
              </w:rPr>
            </w:pPr>
            <w:r w:rsidRPr="006C073D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CCTTGAAGCATGTGAAAGCA</w:t>
            </w:r>
          </w:p>
        </w:tc>
      </w:tr>
      <w:tr w:rsidR="00DC0FAD" w:rsidRPr="005A06B3" w14:paraId="117F12CC" w14:textId="77777777" w:rsidTr="001810B2">
        <w:trPr>
          <w:trHeight w:val="500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25BF97" w14:textId="7BA42955" w:rsidR="00DC0FAD" w:rsidRPr="005A06B3" w:rsidRDefault="00DC0FAD" w:rsidP="00ED10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33BF1F" w14:textId="498B8122" w:rsidR="00DC0FAD" w:rsidRPr="006C073D" w:rsidRDefault="00DC0FAD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073D">
              <w:rPr>
                <w:rFonts w:ascii="Arial" w:hAnsi="Arial" w:cs="Arial"/>
                <w:color w:val="000000"/>
                <w:sz w:val="22"/>
                <w:szCs w:val="22"/>
              </w:rPr>
              <w:t>hsBHLHE40_R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37FC1A" w14:textId="434CA870" w:rsidR="00DC0FAD" w:rsidRPr="005A06B3" w:rsidRDefault="00DC0FAD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CF5B52" w14:textId="0573B5DD" w:rsidR="00DC0FAD" w:rsidRPr="005A06B3" w:rsidRDefault="00DC0FAD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qRT</w:t>
            </w:r>
            <w:proofErr w:type="spellEnd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-PCR Primers</w:t>
            </w:r>
          </w:p>
        </w:tc>
        <w:tc>
          <w:tcPr>
            <w:tcW w:w="2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EF2585" w14:textId="263D884E" w:rsidR="00DC0FAD" w:rsidRPr="006C073D" w:rsidRDefault="00DC0FAD" w:rsidP="00ED1093">
            <w:pPr>
              <w:rPr>
                <w:rFonts w:ascii="Arial" w:eastAsia="Arial Unicode MS" w:hAnsi="Arial" w:cs="Arial"/>
                <w:color w:val="000000"/>
                <w:sz w:val="22"/>
                <w:szCs w:val="22"/>
              </w:rPr>
            </w:pPr>
            <w:r w:rsidRPr="006C073D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GCTTGGCCAGATACTGAAGC</w:t>
            </w:r>
          </w:p>
        </w:tc>
      </w:tr>
      <w:tr w:rsidR="00DC0FAD" w:rsidRPr="005A06B3" w14:paraId="79F16AC4" w14:textId="77777777" w:rsidTr="001810B2">
        <w:trPr>
          <w:trHeight w:val="500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EAD9D0" w14:textId="63D29079" w:rsidR="00DC0FAD" w:rsidRPr="005A06B3" w:rsidRDefault="00DC0FAD" w:rsidP="00ED10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equence-based reagen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B2D143" w14:textId="06F4FB2C" w:rsidR="00DC0FAD" w:rsidRPr="006C073D" w:rsidRDefault="00DC0FAD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073D">
              <w:rPr>
                <w:rFonts w:ascii="Arial" w:hAnsi="Arial" w:cs="Arial"/>
                <w:color w:val="000000"/>
                <w:sz w:val="22"/>
                <w:szCs w:val="22"/>
              </w:rPr>
              <w:t>hsKLF6_F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12C2DF" w14:textId="6EE6A009" w:rsidR="00DC0FAD" w:rsidRPr="005A06B3" w:rsidRDefault="00DC0FAD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CA9C16" w14:textId="43149B9A" w:rsidR="00DC0FAD" w:rsidRPr="005A06B3" w:rsidRDefault="00DC0FAD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qRT</w:t>
            </w:r>
            <w:proofErr w:type="spellEnd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-PCR Primers</w:t>
            </w:r>
          </w:p>
        </w:tc>
        <w:tc>
          <w:tcPr>
            <w:tcW w:w="2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D2BEE0" w14:textId="091E0292" w:rsidR="00DC0FAD" w:rsidRPr="006C073D" w:rsidRDefault="00DC0FAD" w:rsidP="00ED1093">
            <w:pPr>
              <w:rPr>
                <w:rFonts w:ascii="Arial" w:eastAsia="Arial Unicode MS" w:hAnsi="Arial" w:cs="Arial"/>
                <w:color w:val="000000"/>
                <w:sz w:val="22"/>
                <w:szCs w:val="22"/>
              </w:rPr>
            </w:pPr>
            <w:r w:rsidRPr="006C07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CGAGACCGGCTACTTCTC</w:t>
            </w:r>
          </w:p>
        </w:tc>
      </w:tr>
      <w:tr w:rsidR="00DC0FAD" w:rsidRPr="005A06B3" w14:paraId="63830403" w14:textId="77777777" w:rsidTr="001810B2">
        <w:trPr>
          <w:trHeight w:val="500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FE3956" w14:textId="1FFD4FB2" w:rsidR="00DC0FAD" w:rsidRPr="005A06B3" w:rsidRDefault="00DC0FAD" w:rsidP="00ED10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EA5889" w14:textId="1C76279F" w:rsidR="00DC0FAD" w:rsidRPr="006C073D" w:rsidRDefault="00DC0FAD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073D">
              <w:rPr>
                <w:rFonts w:ascii="Arial" w:hAnsi="Arial" w:cs="Arial"/>
                <w:color w:val="000000"/>
                <w:sz w:val="22"/>
                <w:szCs w:val="22"/>
              </w:rPr>
              <w:t>hsKLF6_R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532D67" w14:textId="209660D3" w:rsidR="00DC0FAD" w:rsidRPr="005A06B3" w:rsidRDefault="00DC0FAD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0193A6" w14:textId="08A24541" w:rsidR="00DC0FAD" w:rsidRPr="005A06B3" w:rsidRDefault="00DC0FAD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qRT</w:t>
            </w:r>
            <w:proofErr w:type="spellEnd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-PCR Primers</w:t>
            </w:r>
          </w:p>
        </w:tc>
        <w:tc>
          <w:tcPr>
            <w:tcW w:w="2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8A08DD" w14:textId="77286186" w:rsidR="00DC0FAD" w:rsidRPr="006C073D" w:rsidRDefault="00DC0FAD" w:rsidP="00ED1093">
            <w:pPr>
              <w:rPr>
                <w:rFonts w:ascii="Arial" w:eastAsia="Arial Unicode MS" w:hAnsi="Arial" w:cs="Arial"/>
                <w:color w:val="000000"/>
                <w:sz w:val="22"/>
                <w:szCs w:val="22"/>
              </w:rPr>
            </w:pPr>
            <w:r w:rsidRPr="006C07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GATTCCTCCTTTTTCTCC</w:t>
            </w:r>
          </w:p>
        </w:tc>
      </w:tr>
      <w:tr w:rsidR="00DC0FAD" w:rsidRPr="005A06B3" w14:paraId="01A955DE" w14:textId="77777777" w:rsidTr="001810B2">
        <w:trPr>
          <w:trHeight w:val="500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6C4D50" w14:textId="30C98F7F" w:rsidR="00DC0FAD" w:rsidRPr="005A06B3" w:rsidRDefault="00DC0FAD" w:rsidP="00ED10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DECB56" w14:textId="2169FDDD" w:rsidR="00DC0FAD" w:rsidRPr="006C073D" w:rsidRDefault="00DC0FAD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073D">
              <w:rPr>
                <w:rFonts w:ascii="Arial" w:hAnsi="Arial" w:cs="Arial"/>
                <w:color w:val="000000"/>
                <w:sz w:val="22"/>
                <w:szCs w:val="22"/>
              </w:rPr>
              <w:t xml:space="preserve">FLAG-N-SREBF2 </w:t>
            </w:r>
            <w:proofErr w:type="spellStart"/>
            <w:r w:rsidRPr="006C073D">
              <w:rPr>
                <w:rFonts w:ascii="Arial" w:hAnsi="Arial" w:cs="Arial"/>
                <w:color w:val="000000"/>
                <w:sz w:val="22"/>
                <w:szCs w:val="22"/>
              </w:rPr>
              <w:t>Lenti</w:t>
            </w:r>
            <w:proofErr w:type="spellEnd"/>
            <w:r w:rsidRPr="006C073D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C073D">
              <w:rPr>
                <w:rFonts w:ascii="Arial" w:hAnsi="Arial" w:cs="Arial"/>
                <w:color w:val="000000"/>
                <w:sz w:val="22"/>
                <w:szCs w:val="22"/>
              </w:rPr>
              <w:t>Cloning_F</w:t>
            </w:r>
            <w:proofErr w:type="spellEnd"/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2B4A7A" w14:textId="4265C40F" w:rsidR="00DC0FAD" w:rsidRPr="005A06B3" w:rsidRDefault="00DC0FAD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073D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D518EA" w14:textId="31530463" w:rsidR="00DC0FAD" w:rsidRPr="005A06B3" w:rsidRDefault="00DC0FAD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loning Primer</w:t>
            </w:r>
          </w:p>
        </w:tc>
        <w:tc>
          <w:tcPr>
            <w:tcW w:w="2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29B248" w14:textId="1C56751D" w:rsidR="00DC0FAD" w:rsidRPr="006C073D" w:rsidRDefault="00DC0FAD" w:rsidP="00ED109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07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acagactgagtcgcccgggggggatccCAAGatggattacaaggatgacgacgataaggattacaaggatgacgacgataag</w:t>
            </w:r>
          </w:p>
        </w:tc>
      </w:tr>
      <w:tr w:rsidR="00DC0FAD" w:rsidRPr="005A06B3" w14:paraId="34910797" w14:textId="77777777" w:rsidTr="001810B2">
        <w:trPr>
          <w:trHeight w:val="500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549564" w14:textId="7CE204EE" w:rsidR="00DC0FAD" w:rsidRPr="005A06B3" w:rsidRDefault="00DC0FAD" w:rsidP="00ED10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F3E8B5" w14:textId="66FF1473" w:rsidR="00DC0FAD" w:rsidRPr="006C073D" w:rsidRDefault="00DC0FAD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073D">
              <w:rPr>
                <w:rFonts w:ascii="Arial" w:hAnsi="Arial" w:cs="Arial"/>
                <w:color w:val="000000"/>
                <w:sz w:val="22"/>
                <w:szCs w:val="22"/>
              </w:rPr>
              <w:t xml:space="preserve">FLAG-N-SREBF2 </w:t>
            </w:r>
            <w:proofErr w:type="spellStart"/>
            <w:r w:rsidRPr="006C073D">
              <w:rPr>
                <w:rFonts w:ascii="Arial" w:hAnsi="Arial" w:cs="Arial"/>
                <w:color w:val="000000"/>
                <w:sz w:val="22"/>
                <w:szCs w:val="22"/>
              </w:rPr>
              <w:t>Lenti</w:t>
            </w:r>
            <w:proofErr w:type="spellEnd"/>
            <w:r w:rsidRPr="006C073D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C073D">
              <w:rPr>
                <w:rFonts w:ascii="Arial" w:hAnsi="Arial" w:cs="Arial"/>
                <w:color w:val="000000"/>
                <w:sz w:val="22"/>
                <w:szCs w:val="22"/>
              </w:rPr>
              <w:t>Cloning_R</w:t>
            </w:r>
            <w:proofErr w:type="spellEnd"/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333741" w14:textId="551F5322" w:rsidR="00DC0FAD" w:rsidRPr="005A06B3" w:rsidRDefault="00DC0FAD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073D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DB87BC" w14:textId="6E6DAE28" w:rsidR="00DC0FAD" w:rsidRPr="005A06B3" w:rsidRDefault="00DC0FAD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loning Primer</w:t>
            </w:r>
          </w:p>
        </w:tc>
        <w:tc>
          <w:tcPr>
            <w:tcW w:w="2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F3304E" w14:textId="4550480A" w:rsidR="00DC0FAD" w:rsidRPr="006C073D" w:rsidRDefault="00DC0FAD" w:rsidP="00ED109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6C07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ctgcaggtcgactctagagtcgcggccgcttaaacgggccctctagagtcgag</w:t>
            </w:r>
            <w:proofErr w:type="spellEnd"/>
          </w:p>
        </w:tc>
      </w:tr>
      <w:tr w:rsidR="00341D65" w:rsidRPr="005A06B3" w14:paraId="6D371BBC" w14:textId="77777777" w:rsidTr="001810B2">
        <w:trPr>
          <w:trHeight w:val="500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EF2E95" w14:textId="26CB9783" w:rsidR="00341D65" w:rsidRPr="005A06B3" w:rsidRDefault="00341D65" w:rsidP="00ED10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DAE312" w14:textId="36B46456" w:rsidR="00341D65" w:rsidRPr="006C073D" w:rsidRDefault="00341D65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SMPP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lentiviral backbone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45F452" w14:textId="722C71E7" w:rsidR="00341D65" w:rsidRPr="006C073D" w:rsidRDefault="00341D65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ddgene</w:t>
            </w:r>
            <w:proofErr w:type="spellEnd"/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BAABE8" w14:textId="28BFD524" w:rsidR="00341D65" w:rsidRDefault="00341D65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4970</w:t>
            </w:r>
          </w:p>
        </w:tc>
        <w:tc>
          <w:tcPr>
            <w:tcW w:w="2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61AD02" w14:textId="62607DC0" w:rsidR="00341D65" w:rsidRPr="006C073D" w:rsidRDefault="00341D65" w:rsidP="00ED109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D1093" w:rsidRPr="005A06B3" w14:paraId="4C90E7E7" w14:textId="77777777" w:rsidTr="001810B2">
        <w:trPr>
          <w:trHeight w:val="500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1C52A0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9AA83A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25-hydroxycholesterol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34ACAF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Sigma Aldrich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D199D4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H1015</w:t>
            </w:r>
          </w:p>
        </w:tc>
        <w:tc>
          <w:tcPr>
            <w:tcW w:w="2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073534" w14:textId="77777777" w:rsidR="00ED1093" w:rsidRPr="005A06B3" w:rsidRDefault="00ED1093" w:rsidP="00ED1093">
            <w:pPr>
              <w:rPr>
                <w:rFonts w:ascii="Arial" w:eastAsia="Arial Unicode MS" w:hAnsi="Arial" w:cs="Arial"/>
                <w:color w:val="000000"/>
                <w:sz w:val="22"/>
                <w:szCs w:val="22"/>
              </w:rPr>
            </w:pPr>
          </w:p>
        </w:tc>
      </w:tr>
      <w:tr w:rsidR="00ED1093" w:rsidRPr="005A06B3" w14:paraId="4A9EAAB0" w14:textId="77777777" w:rsidTr="001810B2">
        <w:trPr>
          <w:trHeight w:val="500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898FC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51B5B2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EGM2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B43659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Lonza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95AF27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CC-3162</w:t>
            </w:r>
          </w:p>
        </w:tc>
        <w:tc>
          <w:tcPr>
            <w:tcW w:w="2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6D3532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D1093" w:rsidRPr="005A06B3" w14:paraId="518FA551" w14:textId="77777777" w:rsidTr="001810B2">
        <w:trPr>
          <w:trHeight w:val="500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BE8FD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161CFC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Lipoprotein Depleted Serum (LPDS)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62B8AD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Kalen Biomedical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53A97B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880100</w:t>
            </w:r>
          </w:p>
        </w:tc>
        <w:tc>
          <w:tcPr>
            <w:tcW w:w="2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9984FD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D1093" w:rsidRPr="005A06B3" w14:paraId="3AC590D2" w14:textId="77777777" w:rsidTr="001810B2">
        <w:trPr>
          <w:trHeight w:val="500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425B2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B6C993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Native LDL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5FD0CF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Kalen Biomedical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DA8F2F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770200</w:t>
            </w:r>
          </w:p>
        </w:tc>
        <w:tc>
          <w:tcPr>
            <w:tcW w:w="2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B3CCD4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D1093" w:rsidRPr="005A06B3" w14:paraId="3532C6D1" w14:textId="77777777" w:rsidTr="001810B2">
        <w:trPr>
          <w:trHeight w:val="500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3DC95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7200B8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rhTNF</w:t>
            </w:r>
            <w:proofErr w:type="spellEnd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α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925C59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RD Systems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EDA371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210-TA-020/CF</w:t>
            </w:r>
          </w:p>
        </w:tc>
        <w:tc>
          <w:tcPr>
            <w:tcW w:w="2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A3E91D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D1093" w:rsidRPr="005A06B3" w14:paraId="642B3516" w14:textId="77777777" w:rsidTr="001810B2">
        <w:trPr>
          <w:trHeight w:val="500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3ADBA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2C824C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Partek</w:t>
            </w:r>
            <w:proofErr w:type="spellEnd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 xml:space="preserve"> Flow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8F93A0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Partek</w:t>
            </w:r>
            <w:proofErr w:type="spellEnd"/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1F17D3" w14:textId="77777777" w:rsidR="00ED1093" w:rsidRPr="005A06B3" w:rsidRDefault="00ED1093" w:rsidP="00ED1093">
            <w:pPr>
              <w:pStyle w:val="NormalWeb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sz w:val="22"/>
                <w:szCs w:val="22"/>
              </w:rPr>
              <w:t>https://www.partek.com/partek-flow/</w:t>
            </w:r>
          </w:p>
        </w:tc>
        <w:tc>
          <w:tcPr>
            <w:tcW w:w="2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E1C40F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D1093" w:rsidRPr="005A06B3" w14:paraId="3BDC7C84" w14:textId="77777777" w:rsidTr="001810B2">
        <w:trPr>
          <w:trHeight w:val="500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06B53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42434A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 xml:space="preserve">Ingenuity Pathway </w:t>
            </w:r>
            <w:proofErr w:type="spellStart"/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Analssis</w:t>
            </w:r>
            <w:proofErr w:type="spellEnd"/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1C5C8E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06B3">
              <w:rPr>
                <w:rFonts w:ascii="Arial" w:hAnsi="Arial" w:cs="Arial"/>
                <w:color w:val="000000"/>
                <w:sz w:val="22"/>
                <w:szCs w:val="22"/>
              </w:rPr>
              <w:t>Qiagen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177201" w14:textId="77777777" w:rsidR="00ED1093" w:rsidRPr="005A06B3" w:rsidRDefault="00ED1093" w:rsidP="00ED1093">
            <w:pPr>
              <w:pStyle w:val="NormalWeb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A06B3">
              <w:rPr>
                <w:rFonts w:ascii="Arial" w:hAnsi="Arial" w:cs="Arial"/>
                <w:sz w:val="22"/>
                <w:szCs w:val="22"/>
              </w:rPr>
              <w:t>https://digitalinsights.qiagen.com/produc</w:t>
            </w:r>
            <w:r w:rsidRPr="005A06B3">
              <w:rPr>
                <w:rFonts w:ascii="Arial" w:hAnsi="Arial" w:cs="Arial"/>
                <w:sz w:val="22"/>
                <w:szCs w:val="22"/>
              </w:rPr>
              <w:lastRenderedPageBreak/>
              <w:t>ts-overview/discovery-insights-portfolio/analysis-and-visualization/qiagen-ipa/</w:t>
            </w:r>
          </w:p>
          <w:p w14:paraId="5F7D4F9A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63AC79" w14:textId="77777777" w:rsidR="00ED1093" w:rsidRPr="005A06B3" w:rsidRDefault="00ED1093" w:rsidP="00ED10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26E6A7DE" w14:textId="6E69D658" w:rsidR="00993FD9" w:rsidRPr="00993FD9" w:rsidRDefault="00993FD9" w:rsidP="008931DF">
      <w:pPr>
        <w:spacing w:line="360" w:lineRule="auto"/>
        <w:rPr>
          <w:rFonts w:ascii="Arial" w:hAnsi="Arial" w:cs="Arial"/>
          <w:sz w:val="22"/>
          <w:szCs w:val="22"/>
        </w:rPr>
      </w:pPr>
    </w:p>
    <w:sectPr w:rsidR="00993FD9" w:rsidRPr="00993FD9" w:rsidSect="007B714B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B3709A" w14:textId="77777777" w:rsidR="00A62FD3" w:rsidRDefault="00A62FD3" w:rsidP="003D233C">
      <w:r>
        <w:separator/>
      </w:r>
    </w:p>
  </w:endnote>
  <w:endnote w:type="continuationSeparator" w:id="0">
    <w:p w14:paraId="4649CD17" w14:textId="77777777" w:rsidR="00A62FD3" w:rsidRDefault="00A62FD3" w:rsidP="003D2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4871265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FB30E0" w14:textId="25260B84" w:rsidR="00CC48E5" w:rsidRDefault="00CC48E5" w:rsidP="0018795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E3FF086" w14:textId="77777777" w:rsidR="00CC48E5" w:rsidRDefault="00CC48E5" w:rsidP="003D23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6606569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80B32B" w14:textId="22D97826" w:rsidR="00CC48E5" w:rsidRDefault="00CC48E5" w:rsidP="0018795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B100AF1" w14:textId="77777777" w:rsidR="00CC48E5" w:rsidRDefault="00CC48E5" w:rsidP="003D233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B5CC9A" w14:textId="77777777" w:rsidR="00A62FD3" w:rsidRDefault="00A62FD3" w:rsidP="003D233C">
      <w:r>
        <w:separator/>
      </w:r>
    </w:p>
  </w:footnote>
  <w:footnote w:type="continuationSeparator" w:id="0">
    <w:p w14:paraId="2ABB50C3" w14:textId="77777777" w:rsidR="00A62FD3" w:rsidRDefault="00A62FD3" w:rsidP="003D23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E262BB"/>
    <w:multiLevelType w:val="hybridMultilevel"/>
    <w:tmpl w:val="2FA8ACF2"/>
    <w:lvl w:ilvl="0" w:tplc="BCE8A7B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674BCA"/>
    <w:multiLevelType w:val="hybridMultilevel"/>
    <w:tmpl w:val="57281D5C"/>
    <w:lvl w:ilvl="0" w:tplc="A170E37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A66707"/>
    <w:multiLevelType w:val="hybridMultilevel"/>
    <w:tmpl w:val="014C391E"/>
    <w:lvl w:ilvl="0" w:tplc="A170E37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AE8268D"/>
    <w:multiLevelType w:val="hybridMultilevel"/>
    <w:tmpl w:val="673256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0621BA"/>
    <w:multiLevelType w:val="hybridMultilevel"/>
    <w:tmpl w:val="54A6F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E52B70"/>
    <w:multiLevelType w:val="hybridMultilevel"/>
    <w:tmpl w:val="2FC044C2"/>
    <w:lvl w:ilvl="0" w:tplc="A170E37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85A6B6F"/>
    <w:multiLevelType w:val="hybridMultilevel"/>
    <w:tmpl w:val="8D2E83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9847D6"/>
    <w:multiLevelType w:val="hybridMultilevel"/>
    <w:tmpl w:val="2AEC0BC6"/>
    <w:lvl w:ilvl="0" w:tplc="A170E37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9136B57"/>
    <w:multiLevelType w:val="hybridMultilevel"/>
    <w:tmpl w:val="3BCA16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A14839"/>
    <w:multiLevelType w:val="hybridMultilevel"/>
    <w:tmpl w:val="2FC044C2"/>
    <w:lvl w:ilvl="0" w:tplc="A170E37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0074B8E"/>
    <w:multiLevelType w:val="hybridMultilevel"/>
    <w:tmpl w:val="2AEC0BC6"/>
    <w:lvl w:ilvl="0" w:tplc="A170E37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1152548"/>
    <w:multiLevelType w:val="hybridMultilevel"/>
    <w:tmpl w:val="66A4FCCC"/>
    <w:lvl w:ilvl="0" w:tplc="A170E37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441CC6"/>
    <w:multiLevelType w:val="hybridMultilevel"/>
    <w:tmpl w:val="13FC12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CF1C1E"/>
    <w:multiLevelType w:val="hybridMultilevel"/>
    <w:tmpl w:val="DDC44B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F23F33"/>
    <w:multiLevelType w:val="hybridMultilevel"/>
    <w:tmpl w:val="A6DA8C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5A2DDF"/>
    <w:multiLevelType w:val="hybridMultilevel"/>
    <w:tmpl w:val="1E1698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A335E9"/>
    <w:multiLevelType w:val="hybridMultilevel"/>
    <w:tmpl w:val="403C8C00"/>
    <w:lvl w:ilvl="0" w:tplc="A170E37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AF42B3E"/>
    <w:multiLevelType w:val="hybridMultilevel"/>
    <w:tmpl w:val="58FAEA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057CC9"/>
    <w:multiLevelType w:val="hybridMultilevel"/>
    <w:tmpl w:val="DEAE72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7F50C2"/>
    <w:multiLevelType w:val="hybridMultilevel"/>
    <w:tmpl w:val="F104BD8A"/>
    <w:lvl w:ilvl="0" w:tplc="A170E37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0A03FB4"/>
    <w:multiLevelType w:val="hybridMultilevel"/>
    <w:tmpl w:val="5FC228BE"/>
    <w:lvl w:ilvl="0" w:tplc="A170E37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12525D3"/>
    <w:multiLevelType w:val="hybridMultilevel"/>
    <w:tmpl w:val="932226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1C04C48"/>
    <w:multiLevelType w:val="hybridMultilevel"/>
    <w:tmpl w:val="5BDC62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27269D8"/>
    <w:multiLevelType w:val="hybridMultilevel"/>
    <w:tmpl w:val="A508A50A"/>
    <w:lvl w:ilvl="0" w:tplc="A170E37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40F6675"/>
    <w:multiLevelType w:val="hybridMultilevel"/>
    <w:tmpl w:val="5FC228BE"/>
    <w:lvl w:ilvl="0" w:tplc="A170E37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6C266E6"/>
    <w:multiLevelType w:val="hybridMultilevel"/>
    <w:tmpl w:val="BFDCEA38"/>
    <w:lvl w:ilvl="0" w:tplc="A170E37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ABA2247"/>
    <w:multiLevelType w:val="hybridMultilevel"/>
    <w:tmpl w:val="7D5820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BA44C70"/>
    <w:multiLevelType w:val="hybridMultilevel"/>
    <w:tmpl w:val="4BA801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DD42295"/>
    <w:multiLevelType w:val="hybridMultilevel"/>
    <w:tmpl w:val="9058EF1C"/>
    <w:lvl w:ilvl="0" w:tplc="A170E37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52321F7"/>
    <w:multiLevelType w:val="hybridMultilevel"/>
    <w:tmpl w:val="5630022E"/>
    <w:lvl w:ilvl="0" w:tplc="A170E37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781C097F"/>
    <w:multiLevelType w:val="hybridMultilevel"/>
    <w:tmpl w:val="D6AE7DB6"/>
    <w:lvl w:ilvl="0" w:tplc="A170E37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B4E2957"/>
    <w:multiLevelType w:val="hybridMultilevel"/>
    <w:tmpl w:val="53ECFE18"/>
    <w:lvl w:ilvl="0" w:tplc="A170E37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7"/>
  </w:num>
  <w:num w:numId="3">
    <w:abstractNumId w:val="4"/>
  </w:num>
  <w:num w:numId="4">
    <w:abstractNumId w:val="27"/>
  </w:num>
  <w:num w:numId="5">
    <w:abstractNumId w:val="18"/>
  </w:num>
  <w:num w:numId="6">
    <w:abstractNumId w:val="26"/>
  </w:num>
  <w:num w:numId="7">
    <w:abstractNumId w:val="8"/>
  </w:num>
  <w:num w:numId="8">
    <w:abstractNumId w:val="12"/>
  </w:num>
  <w:num w:numId="9">
    <w:abstractNumId w:val="22"/>
  </w:num>
  <w:num w:numId="10">
    <w:abstractNumId w:val="14"/>
  </w:num>
  <w:num w:numId="11">
    <w:abstractNumId w:val="1"/>
  </w:num>
  <w:num w:numId="12">
    <w:abstractNumId w:val="13"/>
  </w:num>
  <w:num w:numId="13">
    <w:abstractNumId w:val="0"/>
  </w:num>
  <w:num w:numId="14">
    <w:abstractNumId w:val="2"/>
  </w:num>
  <w:num w:numId="15">
    <w:abstractNumId w:val="5"/>
  </w:num>
  <w:num w:numId="16">
    <w:abstractNumId w:val="20"/>
  </w:num>
  <w:num w:numId="17">
    <w:abstractNumId w:val="24"/>
  </w:num>
  <w:num w:numId="18">
    <w:abstractNumId w:val="19"/>
  </w:num>
  <w:num w:numId="19">
    <w:abstractNumId w:val="31"/>
  </w:num>
  <w:num w:numId="20">
    <w:abstractNumId w:val="23"/>
  </w:num>
  <w:num w:numId="21">
    <w:abstractNumId w:val="16"/>
  </w:num>
  <w:num w:numId="22">
    <w:abstractNumId w:val="25"/>
  </w:num>
  <w:num w:numId="23">
    <w:abstractNumId w:val="11"/>
  </w:num>
  <w:num w:numId="24">
    <w:abstractNumId w:val="7"/>
  </w:num>
  <w:num w:numId="25">
    <w:abstractNumId w:val="28"/>
  </w:num>
  <w:num w:numId="26">
    <w:abstractNumId w:val="29"/>
  </w:num>
  <w:num w:numId="27">
    <w:abstractNumId w:val="30"/>
  </w:num>
  <w:num w:numId="28">
    <w:abstractNumId w:val="9"/>
  </w:num>
  <w:num w:numId="29">
    <w:abstractNumId w:val="6"/>
  </w:num>
  <w:num w:numId="30">
    <w:abstractNumId w:val="3"/>
  </w:num>
  <w:num w:numId="31">
    <w:abstractNumId w:val="21"/>
  </w:num>
  <w:num w:numId="3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Metabolism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wd5r9phzzztxed2t352avtfedr2vs09rpd&quot;&gt;My EndNote Library&lt;record-ids&gt;&lt;item&gt;10&lt;/item&gt;&lt;/record-ids&gt;&lt;/item&gt;&lt;/Libraries&gt;"/>
  </w:docVars>
  <w:rsids>
    <w:rsidRoot w:val="00F256CA"/>
    <w:rsid w:val="00002680"/>
    <w:rsid w:val="000050D7"/>
    <w:rsid w:val="00005311"/>
    <w:rsid w:val="00005B27"/>
    <w:rsid w:val="0000667E"/>
    <w:rsid w:val="00007ED9"/>
    <w:rsid w:val="00010E2A"/>
    <w:rsid w:val="00014717"/>
    <w:rsid w:val="0002108A"/>
    <w:rsid w:val="000216B1"/>
    <w:rsid w:val="00021D04"/>
    <w:rsid w:val="000224DF"/>
    <w:rsid w:val="000226FE"/>
    <w:rsid w:val="000229CC"/>
    <w:rsid w:val="0002442C"/>
    <w:rsid w:val="00024E68"/>
    <w:rsid w:val="00025444"/>
    <w:rsid w:val="00026FB9"/>
    <w:rsid w:val="00027035"/>
    <w:rsid w:val="00027CE2"/>
    <w:rsid w:val="000306FC"/>
    <w:rsid w:val="00031990"/>
    <w:rsid w:val="00035BA2"/>
    <w:rsid w:val="00040463"/>
    <w:rsid w:val="000411E6"/>
    <w:rsid w:val="000413B3"/>
    <w:rsid w:val="0004248A"/>
    <w:rsid w:val="00043E94"/>
    <w:rsid w:val="00046316"/>
    <w:rsid w:val="00050230"/>
    <w:rsid w:val="000509F1"/>
    <w:rsid w:val="0005128C"/>
    <w:rsid w:val="000527A3"/>
    <w:rsid w:val="00053044"/>
    <w:rsid w:val="00053248"/>
    <w:rsid w:val="000535DA"/>
    <w:rsid w:val="0005366E"/>
    <w:rsid w:val="00054F88"/>
    <w:rsid w:val="00055E20"/>
    <w:rsid w:val="00056248"/>
    <w:rsid w:val="00057289"/>
    <w:rsid w:val="0005734F"/>
    <w:rsid w:val="0006279A"/>
    <w:rsid w:val="00063F19"/>
    <w:rsid w:val="000640BD"/>
    <w:rsid w:val="0006464D"/>
    <w:rsid w:val="00065CF3"/>
    <w:rsid w:val="000711A2"/>
    <w:rsid w:val="000714A6"/>
    <w:rsid w:val="00074B89"/>
    <w:rsid w:val="000761E6"/>
    <w:rsid w:val="000807B9"/>
    <w:rsid w:val="00081125"/>
    <w:rsid w:val="0008117E"/>
    <w:rsid w:val="00081908"/>
    <w:rsid w:val="00081A9F"/>
    <w:rsid w:val="0008245B"/>
    <w:rsid w:val="00083A78"/>
    <w:rsid w:val="0008445B"/>
    <w:rsid w:val="00084CA6"/>
    <w:rsid w:val="0008552C"/>
    <w:rsid w:val="00085B90"/>
    <w:rsid w:val="000864C9"/>
    <w:rsid w:val="000867F1"/>
    <w:rsid w:val="000903BA"/>
    <w:rsid w:val="00090CE2"/>
    <w:rsid w:val="00091E56"/>
    <w:rsid w:val="00093396"/>
    <w:rsid w:val="00093833"/>
    <w:rsid w:val="000943E0"/>
    <w:rsid w:val="00094C99"/>
    <w:rsid w:val="00095AE6"/>
    <w:rsid w:val="00096A51"/>
    <w:rsid w:val="00097D4F"/>
    <w:rsid w:val="000A0ECD"/>
    <w:rsid w:val="000A1149"/>
    <w:rsid w:val="000A1506"/>
    <w:rsid w:val="000A217C"/>
    <w:rsid w:val="000A27AE"/>
    <w:rsid w:val="000A40A5"/>
    <w:rsid w:val="000A4846"/>
    <w:rsid w:val="000A74B9"/>
    <w:rsid w:val="000A7877"/>
    <w:rsid w:val="000A78F3"/>
    <w:rsid w:val="000A7AA1"/>
    <w:rsid w:val="000B1173"/>
    <w:rsid w:val="000B348A"/>
    <w:rsid w:val="000B3B8B"/>
    <w:rsid w:val="000B4133"/>
    <w:rsid w:val="000B4B08"/>
    <w:rsid w:val="000B59BA"/>
    <w:rsid w:val="000B670D"/>
    <w:rsid w:val="000B7357"/>
    <w:rsid w:val="000C1AF8"/>
    <w:rsid w:val="000C2584"/>
    <w:rsid w:val="000C5456"/>
    <w:rsid w:val="000C595E"/>
    <w:rsid w:val="000C6672"/>
    <w:rsid w:val="000D04C1"/>
    <w:rsid w:val="000D0FA7"/>
    <w:rsid w:val="000D2250"/>
    <w:rsid w:val="000D2EF0"/>
    <w:rsid w:val="000D3DCB"/>
    <w:rsid w:val="000D479F"/>
    <w:rsid w:val="000D72C8"/>
    <w:rsid w:val="000D76FB"/>
    <w:rsid w:val="000E1EF0"/>
    <w:rsid w:val="000E22FC"/>
    <w:rsid w:val="000E291B"/>
    <w:rsid w:val="000E671B"/>
    <w:rsid w:val="000F1427"/>
    <w:rsid w:val="000F1656"/>
    <w:rsid w:val="000F3086"/>
    <w:rsid w:val="000F43DD"/>
    <w:rsid w:val="000F616C"/>
    <w:rsid w:val="000F7109"/>
    <w:rsid w:val="000F71E0"/>
    <w:rsid w:val="000F780C"/>
    <w:rsid w:val="001001F6"/>
    <w:rsid w:val="001004AF"/>
    <w:rsid w:val="00101CC5"/>
    <w:rsid w:val="0010217F"/>
    <w:rsid w:val="00102225"/>
    <w:rsid w:val="0010253F"/>
    <w:rsid w:val="00102C2B"/>
    <w:rsid w:val="00103B59"/>
    <w:rsid w:val="00112C18"/>
    <w:rsid w:val="00112DDD"/>
    <w:rsid w:val="00114102"/>
    <w:rsid w:val="00114677"/>
    <w:rsid w:val="0011661F"/>
    <w:rsid w:val="00116D5A"/>
    <w:rsid w:val="00122A2B"/>
    <w:rsid w:val="001250A5"/>
    <w:rsid w:val="0012544F"/>
    <w:rsid w:val="0012582F"/>
    <w:rsid w:val="00125F29"/>
    <w:rsid w:val="00127E5E"/>
    <w:rsid w:val="0013131B"/>
    <w:rsid w:val="00131339"/>
    <w:rsid w:val="00132169"/>
    <w:rsid w:val="00133F09"/>
    <w:rsid w:val="001372F6"/>
    <w:rsid w:val="00140234"/>
    <w:rsid w:val="001404BE"/>
    <w:rsid w:val="00141B6D"/>
    <w:rsid w:val="0014305A"/>
    <w:rsid w:val="001435ED"/>
    <w:rsid w:val="001440D1"/>
    <w:rsid w:val="00144B4C"/>
    <w:rsid w:val="00147257"/>
    <w:rsid w:val="00156B00"/>
    <w:rsid w:val="0016020E"/>
    <w:rsid w:val="0016083B"/>
    <w:rsid w:val="00162482"/>
    <w:rsid w:val="00162D2C"/>
    <w:rsid w:val="00163621"/>
    <w:rsid w:val="001639EA"/>
    <w:rsid w:val="0016496D"/>
    <w:rsid w:val="00172075"/>
    <w:rsid w:val="00172076"/>
    <w:rsid w:val="001730F9"/>
    <w:rsid w:val="001733F3"/>
    <w:rsid w:val="001735B4"/>
    <w:rsid w:val="0017462D"/>
    <w:rsid w:val="001773D4"/>
    <w:rsid w:val="001776B9"/>
    <w:rsid w:val="00177B66"/>
    <w:rsid w:val="001810B2"/>
    <w:rsid w:val="0018395E"/>
    <w:rsid w:val="001846F6"/>
    <w:rsid w:val="00184DBD"/>
    <w:rsid w:val="0018566F"/>
    <w:rsid w:val="00185AA6"/>
    <w:rsid w:val="001868A9"/>
    <w:rsid w:val="00186E29"/>
    <w:rsid w:val="00187186"/>
    <w:rsid w:val="001872FE"/>
    <w:rsid w:val="00187957"/>
    <w:rsid w:val="00190090"/>
    <w:rsid w:val="001903FA"/>
    <w:rsid w:val="0019053E"/>
    <w:rsid w:val="001944CC"/>
    <w:rsid w:val="001A0844"/>
    <w:rsid w:val="001A0D03"/>
    <w:rsid w:val="001A3085"/>
    <w:rsid w:val="001A3B0F"/>
    <w:rsid w:val="001A45C1"/>
    <w:rsid w:val="001A4E77"/>
    <w:rsid w:val="001A6D97"/>
    <w:rsid w:val="001B2CD1"/>
    <w:rsid w:val="001B2D02"/>
    <w:rsid w:val="001B65C5"/>
    <w:rsid w:val="001B790E"/>
    <w:rsid w:val="001C05CA"/>
    <w:rsid w:val="001C3BF3"/>
    <w:rsid w:val="001C3DCF"/>
    <w:rsid w:val="001C591C"/>
    <w:rsid w:val="001C6C6A"/>
    <w:rsid w:val="001C7387"/>
    <w:rsid w:val="001C7ED1"/>
    <w:rsid w:val="001D22A9"/>
    <w:rsid w:val="001D2FB7"/>
    <w:rsid w:val="001D3438"/>
    <w:rsid w:val="001D3B5C"/>
    <w:rsid w:val="001D443F"/>
    <w:rsid w:val="001D6DCC"/>
    <w:rsid w:val="001E2136"/>
    <w:rsid w:val="001E35A6"/>
    <w:rsid w:val="001E462C"/>
    <w:rsid w:val="001E5206"/>
    <w:rsid w:val="001E6047"/>
    <w:rsid w:val="001F179C"/>
    <w:rsid w:val="001F3F2E"/>
    <w:rsid w:val="001F5201"/>
    <w:rsid w:val="001F595A"/>
    <w:rsid w:val="001F5F08"/>
    <w:rsid w:val="001F6FCF"/>
    <w:rsid w:val="001F7A7D"/>
    <w:rsid w:val="001F7D03"/>
    <w:rsid w:val="0020013A"/>
    <w:rsid w:val="00204E68"/>
    <w:rsid w:val="00204F64"/>
    <w:rsid w:val="002073FC"/>
    <w:rsid w:val="00210A25"/>
    <w:rsid w:val="00213386"/>
    <w:rsid w:val="00213F1B"/>
    <w:rsid w:val="00217E0D"/>
    <w:rsid w:val="00220DA2"/>
    <w:rsid w:val="00224B92"/>
    <w:rsid w:val="0022533C"/>
    <w:rsid w:val="002344B9"/>
    <w:rsid w:val="00234915"/>
    <w:rsid w:val="00234970"/>
    <w:rsid w:val="00234A00"/>
    <w:rsid w:val="00234CA1"/>
    <w:rsid w:val="00241480"/>
    <w:rsid w:val="002420E3"/>
    <w:rsid w:val="002432FB"/>
    <w:rsid w:val="002435B7"/>
    <w:rsid w:val="00243DA9"/>
    <w:rsid w:val="0024432D"/>
    <w:rsid w:val="00246626"/>
    <w:rsid w:val="00246E00"/>
    <w:rsid w:val="002504F9"/>
    <w:rsid w:val="00250A2F"/>
    <w:rsid w:val="00250DD9"/>
    <w:rsid w:val="002525AC"/>
    <w:rsid w:val="00253DCE"/>
    <w:rsid w:val="002542BC"/>
    <w:rsid w:val="00254B1C"/>
    <w:rsid w:val="00254D98"/>
    <w:rsid w:val="0026122A"/>
    <w:rsid w:val="0026153F"/>
    <w:rsid w:val="00261736"/>
    <w:rsid w:val="0026235A"/>
    <w:rsid w:val="00265329"/>
    <w:rsid w:val="0026535B"/>
    <w:rsid w:val="00265BB0"/>
    <w:rsid w:val="0026620C"/>
    <w:rsid w:val="0026692C"/>
    <w:rsid w:val="00271154"/>
    <w:rsid w:val="00272946"/>
    <w:rsid w:val="00275976"/>
    <w:rsid w:val="00277DEC"/>
    <w:rsid w:val="00277FC9"/>
    <w:rsid w:val="00280141"/>
    <w:rsid w:val="002811F4"/>
    <w:rsid w:val="00281368"/>
    <w:rsid w:val="00281A0A"/>
    <w:rsid w:val="00285650"/>
    <w:rsid w:val="00290C7F"/>
    <w:rsid w:val="00291973"/>
    <w:rsid w:val="00292699"/>
    <w:rsid w:val="00293C4C"/>
    <w:rsid w:val="00295D64"/>
    <w:rsid w:val="0029693C"/>
    <w:rsid w:val="002A2707"/>
    <w:rsid w:val="002A30DA"/>
    <w:rsid w:val="002A3250"/>
    <w:rsid w:val="002A39E5"/>
    <w:rsid w:val="002A45B4"/>
    <w:rsid w:val="002B0A07"/>
    <w:rsid w:val="002B1238"/>
    <w:rsid w:val="002B2773"/>
    <w:rsid w:val="002B2D98"/>
    <w:rsid w:val="002B37BE"/>
    <w:rsid w:val="002B4A56"/>
    <w:rsid w:val="002B53CF"/>
    <w:rsid w:val="002B639A"/>
    <w:rsid w:val="002B7045"/>
    <w:rsid w:val="002C08A5"/>
    <w:rsid w:val="002C0F0E"/>
    <w:rsid w:val="002C1213"/>
    <w:rsid w:val="002C14CA"/>
    <w:rsid w:val="002C203E"/>
    <w:rsid w:val="002C207C"/>
    <w:rsid w:val="002C3A63"/>
    <w:rsid w:val="002C50D2"/>
    <w:rsid w:val="002D0120"/>
    <w:rsid w:val="002D2B95"/>
    <w:rsid w:val="002D3DCF"/>
    <w:rsid w:val="002D404C"/>
    <w:rsid w:val="002D4DAA"/>
    <w:rsid w:val="002D4FF3"/>
    <w:rsid w:val="002D5BDD"/>
    <w:rsid w:val="002D6843"/>
    <w:rsid w:val="002D76F7"/>
    <w:rsid w:val="002E03C0"/>
    <w:rsid w:val="002E3F0A"/>
    <w:rsid w:val="002E6F99"/>
    <w:rsid w:val="002E7603"/>
    <w:rsid w:val="002F0503"/>
    <w:rsid w:val="002F05B9"/>
    <w:rsid w:val="002F46C1"/>
    <w:rsid w:val="002F4999"/>
    <w:rsid w:val="002F4E39"/>
    <w:rsid w:val="002F5161"/>
    <w:rsid w:val="002F542F"/>
    <w:rsid w:val="002F6AFC"/>
    <w:rsid w:val="002F7976"/>
    <w:rsid w:val="003024DA"/>
    <w:rsid w:val="003027B6"/>
    <w:rsid w:val="00303411"/>
    <w:rsid w:val="003037C1"/>
    <w:rsid w:val="003052C8"/>
    <w:rsid w:val="003054BA"/>
    <w:rsid w:val="0030608E"/>
    <w:rsid w:val="0030618D"/>
    <w:rsid w:val="003065E9"/>
    <w:rsid w:val="00306C1E"/>
    <w:rsid w:val="003076B5"/>
    <w:rsid w:val="0031012D"/>
    <w:rsid w:val="003107D9"/>
    <w:rsid w:val="00310B31"/>
    <w:rsid w:val="00310C68"/>
    <w:rsid w:val="0031130F"/>
    <w:rsid w:val="003128A9"/>
    <w:rsid w:val="003151CF"/>
    <w:rsid w:val="00324AAB"/>
    <w:rsid w:val="003306F8"/>
    <w:rsid w:val="003318CB"/>
    <w:rsid w:val="003323E6"/>
    <w:rsid w:val="003348E8"/>
    <w:rsid w:val="00334C51"/>
    <w:rsid w:val="003350D2"/>
    <w:rsid w:val="00336A89"/>
    <w:rsid w:val="003372A2"/>
    <w:rsid w:val="003373B2"/>
    <w:rsid w:val="0033783B"/>
    <w:rsid w:val="00337A5F"/>
    <w:rsid w:val="00340128"/>
    <w:rsid w:val="003413A3"/>
    <w:rsid w:val="00341D65"/>
    <w:rsid w:val="00342CFD"/>
    <w:rsid w:val="00346879"/>
    <w:rsid w:val="00346C6C"/>
    <w:rsid w:val="003502F7"/>
    <w:rsid w:val="0035064A"/>
    <w:rsid w:val="00350900"/>
    <w:rsid w:val="00350F8F"/>
    <w:rsid w:val="00352575"/>
    <w:rsid w:val="0035356D"/>
    <w:rsid w:val="00353F3D"/>
    <w:rsid w:val="00361F29"/>
    <w:rsid w:val="0036237B"/>
    <w:rsid w:val="00362ABA"/>
    <w:rsid w:val="00364DB0"/>
    <w:rsid w:val="00365FBF"/>
    <w:rsid w:val="0036744D"/>
    <w:rsid w:val="00367591"/>
    <w:rsid w:val="00370063"/>
    <w:rsid w:val="00370FC2"/>
    <w:rsid w:val="00371BF3"/>
    <w:rsid w:val="00371C08"/>
    <w:rsid w:val="00371CAE"/>
    <w:rsid w:val="00373466"/>
    <w:rsid w:val="00373932"/>
    <w:rsid w:val="003748B9"/>
    <w:rsid w:val="00375A91"/>
    <w:rsid w:val="00375C82"/>
    <w:rsid w:val="00375F40"/>
    <w:rsid w:val="00383679"/>
    <w:rsid w:val="003843CC"/>
    <w:rsid w:val="003871CA"/>
    <w:rsid w:val="00391551"/>
    <w:rsid w:val="003916D5"/>
    <w:rsid w:val="00393579"/>
    <w:rsid w:val="003937D6"/>
    <w:rsid w:val="00393A62"/>
    <w:rsid w:val="00393D3A"/>
    <w:rsid w:val="003944F2"/>
    <w:rsid w:val="00395781"/>
    <w:rsid w:val="00395DA8"/>
    <w:rsid w:val="003A0B8A"/>
    <w:rsid w:val="003A2A99"/>
    <w:rsid w:val="003A4230"/>
    <w:rsid w:val="003A4C11"/>
    <w:rsid w:val="003A5D4C"/>
    <w:rsid w:val="003A6AE9"/>
    <w:rsid w:val="003A6B48"/>
    <w:rsid w:val="003A7C3E"/>
    <w:rsid w:val="003B166A"/>
    <w:rsid w:val="003B31E2"/>
    <w:rsid w:val="003B3236"/>
    <w:rsid w:val="003B6963"/>
    <w:rsid w:val="003C145F"/>
    <w:rsid w:val="003C1553"/>
    <w:rsid w:val="003C1B38"/>
    <w:rsid w:val="003C4A93"/>
    <w:rsid w:val="003C5636"/>
    <w:rsid w:val="003D0C71"/>
    <w:rsid w:val="003D1B04"/>
    <w:rsid w:val="003D233C"/>
    <w:rsid w:val="003D3225"/>
    <w:rsid w:val="003D3761"/>
    <w:rsid w:val="003D418F"/>
    <w:rsid w:val="003E0CA7"/>
    <w:rsid w:val="003E0FD8"/>
    <w:rsid w:val="003E2187"/>
    <w:rsid w:val="003E2D48"/>
    <w:rsid w:val="003E2EB1"/>
    <w:rsid w:val="003E404A"/>
    <w:rsid w:val="003E6D79"/>
    <w:rsid w:val="003F157F"/>
    <w:rsid w:val="003F2982"/>
    <w:rsid w:val="003F33B9"/>
    <w:rsid w:val="003F3D5D"/>
    <w:rsid w:val="003F4D31"/>
    <w:rsid w:val="003F5BEA"/>
    <w:rsid w:val="003F63C0"/>
    <w:rsid w:val="003F6BB5"/>
    <w:rsid w:val="003F73B2"/>
    <w:rsid w:val="004006A5"/>
    <w:rsid w:val="00400D6A"/>
    <w:rsid w:val="00400F2E"/>
    <w:rsid w:val="004019BE"/>
    <w:rsid w:val="00405165"/>
    <w:rsid w:val="00405580"/>
    <w:rsid w:val="00405BEB"/>
    <w:rsid w:val="004061B3"/>
    <w:rsid w:val="00407500"/>
    <w:rsid w:val="0041137B"/>
    <w:rsid w:val="0041189E"/>
    <w:rsid w:val="004127DB"/>
    <w:rsid w:val="00414742"/>
    <w:rsid w:val="00420D76"/>
    <w:rsid w:val="004232A4"/>
    <w:rsid w:val="00424EF7"/>
    <w:rsid w:val="00425751"/>
    <w:rsid w:val="00425D5C"/>
    <w:rsid w:val="00427668"/>
    <w:rsid w:val="00431232"/>
    <w:rsid w:val="004345CC"/>
    <w:rsid w:val="00434ABD"/>
    <w:rsid w:val="004357B6"/>
    <w:rsid w:val="0043667A"/>
    <w:rsid w:val="0044102B"/>
    <w:rsid w:val="00441DCA"/>
    <w:rsid w:val="00441EFA"/>
    <w:rsid w:val="0044325F"/>
    <w:rsid w:val="00443767"/>
    <w:rsid w:val="00443E22"/>
    <w:rsid w:val="00444D0D"/>
    <w:rsid w:val="00445107"/>
    <w:rsid w:val="00445D12"/>
    <w:rsid w:val="0044615C"/>
    <w:rsid w:val="004468DF"/>
    <w:rsid w:val="0045224F"/>
    <w:rsid w:val="00453DF5"/>
    <w:rsid w:val="00455E3A"/>
    <w:rsid w:val="00461721"/>
    <w:rsid w:val="004656D5"/>
    <w:rsid w:val="004662DE"/>
    <w:rsid w:val="00466732"/>
    <w:rsid w:val="00466B9C"/>
    <w:rsid w:val="00466E4B"/>
    <w:rsid w:val="00467324"/>
    <w:rsid w:val="00467EAF"/>
    <w:rsid w:val="00471695"/>
    <w:rsid w:val="0047270A"/>
    <w:rsid w:val="00472875"/>
    <w:rsid w:val="00473110"/>
    <w:rsid w:val="004739DE"/>
    <w:rsid w:val="00473C6D"/>
    <w:rsid w:val="00474013"/>
    <w:rsid w:val="00474C5A"/>
    <w:rsid w:val="0047598B"/>
    <w:rsid w:val="00475F65"/>
    <w:rsid w:val="004772F9"/>
    <w:rsid w:val="004776DA"/>
    <w:rsid w:val="004801C7"/>
    <w:rsid w:val="004802B8"/>
    <w:rsid w:val="0048054C"/>
    <w:rsid w:val="00482372"/>
    <w:rsid w:val="00485D81"/>
    <w:rsid w:val="004870EF"/>
    <w:rsid w:val="0049190F"/>
    <w:rsid w:val="0049193F"/>
    <w:rsid w:val="00495B05"/>
    <w:rsid w:val="004961E1"/>
    <w:rsid w:val="00496C0B"/>
    <w:rsid w:val="004A23FF"/>
    <w:rsid w:val="004A28F0"/>
    <w:rsid w:val="004A313B"/>
    <w:rsid w:val="004A3C64"/>
    <w:rsid w:val="004A4DCC"/>
    <w:rsid w:val="004B2C19"/>
    <w:rsid w:val="004B2C7A"/>
    <w:rsid w:val="004B34B5"/>
    <w:rsid w:val="004B5745"/>
    <w:rsid w:val="004B6493"/>
    <w:rsid w:val="004B6710"/>
    <w:rsid w:val="004B6E8C"/>
    <w:rsid w:val="004B7C3A"/>
    <w:rsid w:val="004C0E0F"/>
    <w:rsid w:val="004C1F01"/>
    <w:rsid w:val="004C2800"/>
    <w:rsid w:val="004C37B8"/>
    <w:rsid w:val="004C3E84"/>
    <w:rsid w:val="004C68E7"/>
    <w:rsid w:val="004C70E6"/>
    <w:rsid w:val="004D0287"/>
    <w:rsid w:val="004D0ECC"/>
    <w:rsid w:val="004D1478"/>
    <w:rsid w:val="004D1DA7"/>
    <w:rsid w:val="004D2828"/>
    <w:rsid w:val="004D2CCE"/>
    <w:rsid w:val="004D4215"/>
    <w:rsid w:val="004D4B1E"/>
    <w:rsid w:val="004D5A2D"/>
    <w:rsid w:val="004D5A88"/>
    <w:rsid w:val="004D600F"/>
    <w:rsid w:val="004D655B"/>
    <w:rsid w:val="004E0BA2"/>
    <w:rsid w:val="004E1100"/>
    <w:rsid w:val="004E1E8B"/>
    <w:rsid w:val="004E1EC3"/>
    <w:rsid w:val="004E22F0"/>
    <w:rsid w:val="004E36A3"/>
    <w:rsid w:val="004E4AD7"/>
    <w:rsid w:val="004E5A8A"/>
    <w:rsid w:val="004E6AA7"/>
    <w:rsid w:val="004E7A5D"/>
    <w:rsid w:val="004F13B9"/>
    <w:rsid w:val="004F142A"/>
    <w:rsid w:val="004F545F"/>
    <w:rsid w:val="004F5BD3"/>
    <w:rsid w:val="004F6481"/>
    <w:rsid w:val="004F6F5A"/>
    <w:rsid w:val="004F7F35"/>
    <w:rsid w:val="00501EB9"/>
    <w:rsid w:val="005030ED"/>
    <w:rsid w:val="00503E83"/>
    <w:rsid w:val="00504398"/>
    <w:rsid w:val="005070F7"/>
    <w:rsid w:val="0051158C"/>
    <w:rsid w:val="00511846"/>
    <w:rsid w:val="005126D2"/>
    <w:rsid w:val="005148BB"/>
    <w:rsid w:val="00514F81"/>
    <w:rsid w:val="005152DB"/>
    <w:rsid w:val="00515918"/>
    <w:rsid w:val="005161AB"/>
    <w:rsid w:val="00520B24"/>
    <w:rsid w:val="005221D8"/>
    <w:rsid w:val="0052318E"/>
    <w:rsid w:val="00523ECD"/>
    <w:rsid w:val="005270C1"/>
    <w:rsid w:val="00527CFC"/>
    <w:rsid w:val="005300BD"/>
    <w:rsid w:val="00536CBD"/>
    <w:rsid w:val="0053777C"/>
    <w:rsid w:val="00537D77"/>
    <w:rsid w:val="00540330"/>
    <w:rsid w:val="005440E7"/>
    <w:rsid w:val="00545381"/>
    <w:rsid w:val="00545C6B"/>
    <w:rsid w:val="00546B90"/>
    <w:rsid w:val="00546D60"/>
    <w:rsid w:val="0055428A"/>
    <w:rsid w:val="0055467E"/>
    <w:rsid w:val="0055487B"/>
    <w:rsid w:val="00554FC6"/>
    <w:rsid w:val="00556694"/>
    <w:rsid w:val="00556951"/>
    <w:rsid w:val="00556DEC"/>
    <w:rsid w:val="00556E01"/>
    <w:rsid w:val="00560ACE"/>
    <w:rsid w:val="0056399A"/>
    <w:rsid w:val="00563C99"/>
    <w:rsid w:val="00564999"/>
    <w:rsid w:val="005654CA"/>
    <w:rsid w:val="00566B08"/>
    <w:rsid w:val="00566DFF"/>
    <w:rsid w:val="0056780B"/>
    <w:rsid w:val="00567B7B"/>
    <w:rsid w:val="00572C5F"/>
    <w:rsid w:val="00582166"/>
    <w:rsid w:val="00582B15"/>
    <w:rsid w:val="00582EB3"/>
    <w:rsid w:val="00583159"/>
    <w:rsid w:val="005832C0"/>
    <w:rsid w:val="00583978"/>
    <w:rsid w:val="0058676B"/>
    <w:rsid w:val="00587564"/>
    <w:rsid w:val="00591074"/>
    <w:rsid w:val="005925F8"/>
    <w:rsid w:val="005940BD"/>
    <w:rsid w:val="00594779"/>
    <w:rsid w:val="0059569D"/>
    <w:rsid w:val="0059674C"/>
    <w:rsid w:val="005968FA"/>
    <w:rsid w:val="00597B06"/>
    <w:rsid w:val="005A006C"/>
    <w:rsid w:val="005A02FF"/>
    <w:rsid w:val="005A06B3"/>
    <w:rsid w:val="005A1B52"/>
    <w:rsid w:val="005A1BF9"/>
    <w:rsid w:val="005A1CA0"/>
    <w:rsid w:val="005A3572"/>
    <w:rsid w:val="005A38D4"/>
    <w:rsid w:val="005A3EB6"/>
    <w:rsid w:val="005A4244"/>
    <w:rsid w:val="005A4EF2"/>
    <w:rsid w:val="005A5070"/>
    <w:rsid w:val="005A59D6"/>
    <w:rsid w:val="005A5CE3"/>
    <w:rsid w:val="005A600E"/>
    <w:rsid w:val="005A6526"/>
    <w:rsid w:val="005B1A05"/>
    <w:rsid w:val="005B1D43"/>
    <w:rsid w:val="005B60CF"/>
    <w:rsid w:val="005B6E55"/>
    <w:rsid w:val="005C0E82"/>
    <w:rsid w:val="005C131D"/>
    <w:rsid w:val="005C437E"/>
    <w:rsid w:val="005C44D2"/>
    <w:rsid w:val="005C5239"/>
    <w:rsid w:val="005C6722"/>
    <w:rsid w:val="005D0D19"/>
    <w:rsid w:val="005D0F4A"/>
    <w:rsid w:val="005D1C48"/>
    <w:rsid w:val="005D3539"/>
    <w:rsid w:val="005D5EE9"/>
    <w:rsid w:val="005D6AD8"/>
    <w:rsid w:val="005D74FD"/>
    <w:rsid w:val="005E1E1D"/>
    <w:rsid w:val="005E2372"/>
    <w:rsid w:val="005E28A4"/>
    <w:rsid w:val="005E3B53"/>
    <w:rsid w:val="005E3B69"/>
    <w:rsid w:val="005E54A5"/>
    <w:rsid w:val="005F1185"/>
    <w:rsid w:val="005F11A3"/>
    <w:rsid w:val="005F2908"/>
    <w:rsid w:val="005F30BC"/>
    <w:rsid w:val="005F3220"/>
    <w:rsid w:val="005F40F3"/>
    <w:rsid w:val="005F4261"/>
    <w:rsid w:val="005F43D8"/>
    <w:rsid w:val="005F579D"/>
    <w:rsid w:val="005F651A"/>
    <w:rsid w:val="005F69D2"/>
    <w:rsid w:val="005F73B5"/>
    <w:rsid w:val="00603C6C"/>
    <w:rsid w:val="0060535D"/>
    <w:rsid w:val="00607FC9"/>
    <w:rsid w:val="00610D41"/>
    <w:rsid w:val="00611B72"/>
    <w:rsid w:val="006127B7"/>
    <w:rsid w:val="00613B4F"/>
    <w:rsid w:val="00613D99"/>
    <w:rsid w:val="0061417D"/>
    <w:rsid w:val="006146AC"/>
    <w:rsid w:val="00616213"/>
    <w:rsid w:val="0061639B"/>
    <w:rsid w:val="006170CC"/>
    <w:rsid w:val="006201EB"/>
    <w:rsid w:val="006227F4"/>
    <w:rsid w:val="006235A4"/>
    <w:rsid w:val="00623888"/>
    <w:rsid w:val="00624896"/>
    <w:rsid w:val="006315BA"/>
    <w:rsid w:val="00631DD7"/>
    <w:rsid w:val="00632A89"/>
    <w:rsid w:val="00632F06"/>
    <w:rsid w:val="00633D7D"/>
    <w:rsid w:val="0063400F"/>
    <w:rsid w:val="0063527A"/>
    <w:rsid w:val="00635B3A"/>
    <w:rsid w:val="00635DEF"/>
    <w:rsid w:val="00635E9A"/>
    <w:rsid w:val="0063642C"/>
    <w:rsid w:val="00636730"/>
    <w:rsid w:val="00637C04"/>
    <w:rsid w:val="00640772"/>
    <w:rsid w:val="00640DC6"/>
    <w:rsid w:val="00641CDA"/>
    <w:rsid w:val="00641D1C"/>
    <w:rsid w:val="006420DD"/>
    <w:rsid w:val="00642A1F"/>
    <w:rsid w:val="00642CC7"/>
    <w:rsid w:val="00642D12"/>
    <w:rsid w:val="00642FE7"/>
    <w:rsid w:val="0064387A"/>
    <w:rsid w:val="00644191"/>
    <w:rsid w:val="00647424"/>
    <w:rsid w:val="00647859"/>
    <w:rsid w:val="0065324B"/>
    <w:rsid w:val="00653396"/>
    <w:rsid w:val="00653B3D"/>
    <w:rsid w:val="00656F73"/>
    <w:rsid w:val="0065770F"/>
    <w:rsid w:val="00657DE8"/>
    <w:rsid w:val="00660525"/>
    <w:rsid w:val="00662800"/>
    <w:rsid w:val="00662AE4"/>
    <w:rsid w:val="00662C60"/>
    <w:rsid w:val="00662CA5"/>
    <w:rsid w:val="006630F6"/>
    <w:rsid w:val="006637BF"/>
    <w:rsid w:val="00663B99"/>
    <w:rsid w:val="00666F6F"/>
    <w:rsid w:val="00667DBD"/>
    <w:rsid w:val="006701F4"/>
    <w:rsid w:val="00670A4A"/>
    <w:rsid w:val="006714F6"/>
    <w:rsid w:val="006731FA"/>
    <w:rsid w:val="006737E6"/>
    <w:rsid w:val="00673CC9"/>
    <w:rsid w:val="00676005"/>
    <w:rsid w:val="006806AC"/>
    <w:rsid w:val="00681D3E"/>
    <w:rsid w:val="00682B62"/>
    <w:rsid w:val="0068310F"/>
    <w:rsid w:val="00685198"/>
    <w:rsid w:val="0068724F"/>
    <w:rsid w:val="00687863"/>
    <w:rsid w:val="006908B9"/>
    <w:rsid w:val="00691EF8"/>
    <w:rsid w:val="00694F81"/>
    <w:rsid w:val="00695DFA"/>
    <w:rsid w:val="00695E91"/>
    <w:rsid w:val="006964D8"/>
    <w:rsid w:val="006A0756"/>
    <w:rsid w:val="006A1AC1"/>
    <w:rsid w:val="006A2130"/>
    <w:rsid w:val="006A21C1"/>
    <w:rsid w:val="006A525E"/>
    <w:rsid w:val="006A5B98"/>
    <w:rsid w:val="006A6E60"/>
    <w:rsid w:val="006A6E81"/>
    <w:rsid w:val="006A796E"/>
    <w:rsid w:val="006A7E40"/>
    <w:rsid w:val="006B1055"/>
    <w:rsid w:val="006B1107"/>
    <w:rsid w:val="006B1886"/>
    <w:rsid w:val="006B1ECE"/>
    <w:rsid w:val="006B2321"/>
    <w:rsid w:val="006B3C65"/>
    <w:rsid w:val="006B43D3"/>
    <w:rsid w:val="006B5A31"/>
    <w:rsid w:val="006B5F9B"/>
    <w:rsid w:val="006B644C"/>
    <w:rsid w:val="006B69C5"/>
    <w:rsid w:val="006B7A9D"/>
    <w:rsid w:val="006C0736"/>
    <w:rsid w:val="006C32A6"/>
    <w:rsid w:val="006C334E"/>
    <w:rsid w:val="006C5DA3"/>
    <w:rsid w:val="006C679C"/>
    <w:rsid w:val="006C688B"/>
    <w:rsid w:val="006C6DF3"/>
    <w:rsid w:val="006D2C03"/>
    <w:rsid w:val="006D3C78"/>
    <w:rsid w:val="006D3D40"/>
    <w:rsid w:val="006D4E52"/>
    <w:rsid w:val="006D5E0D"/>
    <w:rsid w:val="006D69D5"/>
    <w:rsid w:val="006D760B"/>
    <w:rsid w:val="006E3601"/>
    <w:rsid w:val="006E3F03"/>
    <w:rsid w:val="006E68F4"/>
    <w:rsid w:val="006E6ABA"/>
    <w:rsid w:val="006E779B"/>
    <w:rsid w:val="006F07F3"/>
    <w:rsid w:val="006F11D3"/>
    <w:rsid w:val="006F1610"/>
    <w:rsid w:val="006F1B5A"/>
    <w:rsid w:val="006F4011"/>
    <w:rsid w:val="006F4361"/>
    <w:rsid w:val="006F4D8C"/>
    <w:rsid w:val="006F6BB2"/>
    <w:rsid w:val="00700319"/>
    <w:rsid w:val="00700F77"/>
    <w:rsid w:val="007016DB"/>
    <w:rsid w:val="007018D4"/>
    <w:rsid w:val="00701F1D"/>
    <w:rsid w:val="00702F42"/>
    <w:rsid w:val="00703459"/>
    <w:rsid w:val="00703568"/>
    <w:rsid w:val="007044C6"/>
    <w:rsid w:val="00707067"/>
    <w:rsid w:val="00711268"/>
    <w:rsid w:val="00711ADC"/>
    <w:rsid w:val="0071413F"/>
    <w:rsid w:val="0071443A"/>
    <w:rsid w:val="00714628"/>
    <w:rsid w:val="00715758"/>
    <w:rsid w:val="00715A86"/>
    <w:rsid w:val="00715C7C"/>
    <w:rsid w:val="007170C1"/>
    <w:rsid w:val="0071777D"/>
    <w:rsid w:val="00721119"/>
    <w:rsid w:val="00724DAF"/>
    <w:rsid w:val="007264B9"/>
    <w:rsid w:val="007267BA"/>
    <w:rsid w:val="00730C85"/>
    <w:rsid w:val="00733CDE"/>
    <w:rsid w:val="00734EEE"/>
    <w:rsid w:val="00735FF1"/>
    <w:rsid w:val="007360E6"/>
    <w:rsid w:val="0073754F"/>
    <w:rsid w:val="007409A9"/>
    <w:rsid w:val="00741ED5"/>
    <w:rsid w:val="007420C4"/>
    <w:rsid w:val="007422DD"/>
    <w:rsid w:val="00742D9D"/>
    <w:rsid w:val="007437A7"/>
    <w:rsid w:val="00743CB8"/>
    <w:rsid w:val="00744A99"/>
    <w:rsid w:val="00745ADC"/>
    <w:rsid w:val="00745EAF"/>
    <w:rsid w:val="0074645F"/>
    <w:rsid w:val="00747C63"/>
    <w:rsid w:val="00747FF0"/>
    <w:rsid w:val="0075025A"/>
    <w:rsid w:val="00750F65"/>
    <w:rsid w:val="0075218F"/>
    <w:rsid w:val="00752D09"/>
    <w:rsid w:val="00752FB4"/>
    <w:rsid w:val="007540FF"/>
    <w:rsid w:val="00757176"/>
    <w:rsid w:val="00761AA1"/>
    <w:rsid w:val="00761BF6"/>
    <w:rsid w:val="00763DFF"/>
    <w:rsid w:val="00764DF6"/>
    <w:rsid w:val="007653ED"/>
    <w:rsid w:val="00765543"/>
    <w:rsid w:val="007678FA"/>
    <w:rsid w:val="00767AF7"/>
    <w:rsid w:val="00772D10"/>
    <w:rsid w:val="00777345"/>
    <w:rsid w:val="00781775"/>
    <w:rsid w:val="007843A1"/>
    <w:rsid w:val="0078593A"/>
    <w:rsid w:val="007871D0"/>
    <w:rsid w:val="0079106F"/>
    <w:rsid w:val="007949BB"/>
    <w:rsid w:val="007965F1"/>
    <w:rsid w:val="00796A77"/>
    <w:rsid w:val="00797124"/>
    <w:rsid w:val="0079781D"/>
    <w:rsid w:val="007A2C63"/>
    <w:rsid w:val="007A3FE4"/>
    <w:rsid w:val="007A47C2"/>
    <w:rsid w:val="007A4ED7"/>
    <w:rsid w:val="007A5261"/>
    <w:rsid w:val="007A57D2"/>
    <w:rsid w:val="007A6545"/>
    <w:rsid w:val="007A6CE3"/>
    <w:rsid w:val="007A7CF0"/>
    <w:rsid w:val="007B01E8"/>
    <w:rsid w:val="007B1AFD"/>
    <w:rsid w:val="007B286E"/>
    <w:rsid w:val="007B3D54"/>
    <w:rsid w:val="007B3E91"/>
    <w:rsid w:val="007B5E39"/>
    <w:rsid w:val="007B709D"/>
    <w:rsid w:val="007B714B"/>
    <w:rsid w:val="007B7706"/>
    <w:rsid w:val="007C0ABF"/>
    <w:rsid w:val="007C37B9"/>
    <w:rsid w:val="007C5F6D"/>
    <w:rsid w:val="007C5FE1"/>
    <w:rsid w:val="007C6699"/>
    <w:rsid w:val="007D10F1"/>
    <w:rsid w:val="007D1A01"/>
    <w:rsid w:val="007D26F6"/>
    <w:rsid w:val="007D3CCC"/>
    <w:rsid w:val="007D3FBA"/>
    <w:rsid w:val="007D5B17"/>
    <w:rsid w:val="007D6D82"/>
    <w:rsid w:val="007D77ED"/>
    <w:rsid w:val="007E0B53"/>
    <w:rsid w:val="007E0C46"/>
    <w:rsid w:val="007E0D1D"/>
    <w:rsid w:val="007E321C"/>
    <w:rsid w:val="007E352C"/>
    <w:rsid w:val="007E4774"/>
    <w:rsid w:val="007E4F47"/>
    <w:rsid w:val="007E5FBC"/>
    <w:rsid w:val="007E7259"/>
    <w:rsid w:val="007E7568"/>
    <w:rsid w:val="007F1321"/>
    <w:rsid w:val="007F2185"/>
    <w:rsid w:val="007F42F8"/>
    <w:rsid w:val="007F50B6"/>
    <w:rsid w:val="007F5C2E"/>
    <w:rsid w:val="007F5CFA"/>
    <w:rsid w:val="007F6559"/>
    <w:rsid w:val="007F65D6"/>
    <w:rsid w:val="008037CE"/>
    <w:rsid w:val="00805A81"/>
    <w:rsid w:val="0081045C"/>
    <w:rsid w:val="008147E2"/>
    <w:rsid w:val="00816EB6"/>
    <w:rsid w:val="0082062D"/>
    <w:rsid w:val="0082182B"/>
    <w:rsid w:val="008228C8"/>
    <w:rsid w:val="00823836"/>
    <w:rsid w:val="0083069F"/>
    <w:rsid w:val="00831065"/>
    <w:rsid w:val="00831DED"/>
    <w:rsid w:val="00832B45"/>
    <w:rsid w:val="008335DE"/>
    <w:rsid w:val="00834D07"/>
    <w:rsid w:val="0083642F"/>
    <w:rsid w:val="00836AFE"/>
    <w:rsid w:val="00836C54"/>
    <w:rsid w:val="00837C67"/>
    <w:rsid w:val="00841B62"/>
    <w:rsid w:val="00841FC7"/>
    <w:rsid w:val="00842262"/>
    <w:rsid w:val="008441D0"/>
    <w:rsid w:val="00846133"/>
    <w:rsid w:val="00850465"/>
    <w:rsid w:val="0085138F"/>
    <w:rsid w:val="00853757"/>
    <w:rsid w:val="0085559E"/>
    <w:rsid w:val="00855BB3"/>
    <w:rsid w:val="0085724C"/>
    <w:rsid w:val="0086181D"/>
    <w:rsid w:val="00861D20"/>
    <w:rsid w:val="00861FF4"/>
    <w:rsid w:val="008623BE"/>
    <w:rsid w:val="00862458"/>
    <w:rsid w:val="00862B08"/>
    <w:rsid w:val="00862C01"/>
    <w:rsid w:val="0087184A"/>
    <w:rsid w:val="008723FB"/>
    <w:rsid w:val="00873348"/>
    <w:rsid w:val="00873E53"/>
    <w:rsid w:val="00874212"/>
    <w:rsid w:val="00874942"/>
    <w:rsid w:val="00874C3D"/>
    <w:rsid w:val="0088264F"/>
    <w:rsid w:val="00886198"/>
    <w:rsid w:val="008878AA"/>
    <w:rsid w:val="00887A1C"/>
    <w:rsid w:val="0089109C"/>
    <w:rsid w:val="00892B58"/>
    <w:rsid w:val="008931DF"/>
    <w:rsid w:val="00896815"/>
    <w:rsid w:val="0089734E"/>
    <w:rsid w:val="0089782B"/>
    <w:rsid w:val="008A0967"/>
    <w:rsid w:val="008A256A"/>
    <w:rsid w:val="008A397A"/>
    <w:rsid w:val="008A5B2D"/>
    <w:rsid w:val="008B1263"/>
    <w:rsid w:val="008B24B0"/>
    <w:rsid w:val="008B27C7"/>
    <w:rsid w:val="008B2CE8"/>
    <w:rsid w:val="008B513C"/>
    <w:rsid w:val="008B5576"/>
    <w:rsid w:val="008B5708"/>
    <w:rsid w:val="008B57A1"/>
    <w:rsid w:val="008B63B5"/>
    <w:rsid w:val="008B7585"/>
    <w:rsid w:val="008C0A55"/>
    <w:rsid w:val="008C0BB3"/>
    <w:rsid w:val="008C2A9A"/>
    <w:rsid w:val="008C7D39"/>
    <w:rsid w:val="008D02C9"/>
    <w:rsid w:val="008D1020"/>
    <w:rsid w:val="008D1CCA"/>
    <w:rsid w:val="008D4124"/>
    <w:rsid w:val="008D4AC8"/>
    <w:rsid w:val="008D531A"/>
    <w:rsid w:val="008D737C"/>
    <w:rsid w:val="008D76E2"/>
    <w:rsid w:val="008D77FD"/>
    <w:rsid w:val="008E0072"/>
    <w:rsid w:val="008E08F6"/>
    <w:rsid w:val="008E1C57"/>
    <w:rsid w:val="008E1DE8"/>
    <w:rsid w:val="008E21EB"/>
    <w:rsid w:val="008E3649"/>
    <w:rsid w:val="008E3F37"/>
    <w:rsid w:val="008E5148"/>
    <w:rsid w:val="008E7279"/>
    <w:rsid w:val="008E7626"/>
    <w:rsid w:val="008F0805"/>
    <w:rsid w:val="008F0C02"/>
    <w:rsid w:val="008F0DA6"/>
    <w:rsid w:val="008F110B"/>
    <w:rsid w:val="008F3E5C"/>
    <w:rsid w:val="008F4CD0"/>
    <w:rsid w:val="008F4FA5"/>
    <w:rsid w:val="008F55E6"/>
    <w:rsid w:val="008F56A3"/>
    <w:rsid w:val="008F720D"/>
    <w:rsid w:val="0090217B"/>
    <w:rsid w:val="00902D5E"/>
    <w:rsid w:val="00902F84"/>
    <w:rsid w:val="009032C0"/>
    <w:rsid w:val="00904199"/>
    <w:rsid w:val="00904F00"/>
    <w:rsid w:val="00905F12"/>
    <w:rsid w:val="009060A9"/>
    <w:rsid w:val="0090618D"/>
    <w:rsid w:val="00906C19"/>
    <w:rsid w:val="009077BF"/>
    <w:rsid w:val="009110B1"/>
    <w:rsid w:val="009114F6"/>
    <w:rsid w:val="0091379C"/>
    <w:rsid w:val="00913AC3"/>
    <w:rsid w:val="00914057"/>
    <w:rsid w:val="00915C66"/>
    <w:rsid w:val="0091611E"/>
    <w:rsid w:val="00916E72"/>
    <w:rsid w:val="009173E3"/>
    <w:rsid w:val="00920100"/>
    <w:rsid w:val="0092109C"/>
    <w:rsid w:val="0092393C"/>
    <w:rsid w:val="00923F8B"/>
    <w:rsid w:val="00930E07"/>
    <w:rsid w:val="0093537D"/>
    <w:rsid w:val="00936E6F"/>
    <w:rsid w:val="00936F8C"/>
    <w:rsid w:val="0093748C"/>
    <w:rsid w:val="00937CAA"/>
    <w:rsid w:val="00941F06"/>
    <w:rsid w:val="00942489"/>
    <w:rsid w:val="00943293"/>
    <w:rsid w:val="00943A1B"/>
    <w:rsid w:val="009457AA"/>
    <w:rsid w:val="00945BB8"/>
    <w:rsid w:val="00950F88"/>
    <w:rsid w:val="0095232A"/>
    <w:rsid w:val="00954821"/>
    <w:rsid w:val="00956FE2"/>
    <w:rsid w:val="009603FE"/>
    <w:rsid w:val="00960532"/>
    <w:rsid w:val="00960E0F"/>
    <w:rsid w:val="009613F3"/>
    <w:rsid w:val="009619F1"/>
    <w:rsid w:val="00964312"/>
    <w:rsid w:val="00964C6A"/>
    <w:rsid w:val="009667C3"/>
    <w:rsid w:val="00966C6C"/>
    <w:rsid w:val="0096755A"/>
    <w:rsid w:val="00970142"/>
    <w:rsid w:val="009704AA"/>
    <w:rsid w:val="009707D5"/>
    <w:rsid w:val="00971EDB"/>
    <w:rsid w:val="00973BC9"/>
    <w:rsid w:val="00975D4F"/>
    <w:rsid w:val="00976948"/>
    <w:rsid w:val="00977880"/>
    <w:rsid w:val="00977D12"/>
    <w:rsid w:val="00980474"/>
    <w:rsid w:val="009809C6"/>
    <w:rsid w:val="00980C13"/>
    <w:rsid w:val="009828B4"/>
    <w:rsid w:val="009910F5"/>
    <w:rsid w:val="00992E09"/>
    <w:rsid w:val="0099302B"/>
    <w:rsid w:val="00993D97"/>
    <w:rsid w:val="00993FD9"/>
    <w:rsid w:val="00994F38"/>
    <w:rsid w:val="00995133"/>
    <w:rsid w:val="00996025"/>
    <w:rsid w:val="009A3C6C"/>
    <w:rsid w:val="009A3F30"/>
    <w:rsid w:val="009A42E7"/>
    <w:rsid w:val="009A43B5"/>
    <w:rsid w:val="009A4623"/>
    <w:rsid w:val="009A6346"/>
    <w:rsid w:val="009A64AF"/>
    <w:rsid w:val="009A655E"/>
    <w:rsid w:val="009A790D"/>
    <w:rsid w:val="009B0859"/>
    <w:rsid w:val="009B1622"/>
    <w:rsid w:val="009B2B47"/>
    <w:rsid w:val="009B3202"/>
    <w:rsid w:val="009B343E"/>
    <w:rsid w:val="009B4733"/>
    <w:rsid w:val="009B4A0F"/>
    <w:rsid w:val="009B67E7"/>
    <w:rsid w:val="009C06DB"/>
    <w:rsid w:val="009C0E39"/>
    <w:rsid w:val="009C231F"/>
    <w:rsid w:val="009C31F3"/>
    <w:rsid w:val="009C37BA"/>
    <w:rsid w:val="009C4730"/>
    <w:rsid w:val="009C6FCE"/>
    <w:rsid w:val="009D1D26"/>
    <w:rsid w:val="009D233B"/>
    <w:rsid w:val="009D38D5"/>
    <w:rsid w:val="009D4222"/>
    <w:rsid w:val="009D42BC"/>
    <w:rsid w:val="009D63C9"/>
    <w:rsid w:val="009D66CC"/>
    <w:rsid w:val="009E00F9"/>
    <w:rsid w:val="009E12BA"/>
    <w:rsid w:val="009E222A"/>
    <w:rsid w:val="009E2382"/>
    <w:rsid w:val="009E502B"/>
    <w:rsid w:val="009E5EEE"/>
    <w:rsid w:val="009E6293"/>
    <w:rsid w:val="009F0323"/>
    <w:rsid w:val="009F0A3B"/>
    <w:rsid w:val="009F1065"/>
    <w:rsid w:val="009F1A8B"/>
    <w:rsid w:val="009F4584"/>
    <w:rsid w:val="009F497E"/>
    <w:rsid w:val="00A00B2B"/>
    <w:rsid w:val="00A030F1"/>
    <w:rsid w:val="00A041D2"/>
    <w:rsid w:val="00A05CE9"/>
    <w:rsid w:val="00A06987"/>
    <w:rsid w:val="00A06F58"/>
    <w:rsid w:val="00A07DB6"/>
    <w:rsid w:val="00A10898"/>
    <w:rsid w:val="00A1191B"/>
    <w:rsid w:val="00A121FD"/>
    <w:rsid w:val="00A12F65"/>
    <w:rsid w:val="00A12FB8"/>
    <w:rsid w:val="00A13EF0"/>
    <w:rsid w:val="00A153A7"/>
    <w:rsid w:val="00A154EF"/>
    <w:rsid w:val="00A157AA"/>
    <w:rsid w:val="00A157E0"/>
    <w:rsid w:val="00A16127"/>
    <w:rsid w:val="00A20C24"/>
    <w:rsid w:val="00A20D32"/>
    <w:rsid w:val="00A217AA"/>
    <w:rsid w:val="00A2440D"/>
    <w:rsid w:val="00A2493A"/>
    <w:rsid w:val="00A24E39"/>
    <w:rsid w:val="00A24F48"/>
    <w:rsid w:val="00A25009"/>
    <w:rsid w:val="00A2526E"/>
    <w:rsid w:val="00A27925"/>
    <w:rsid w:val="00A27E44"/>
    <w:rsid w:val="00A3054B"/>
    <w:rsid w:val="00A305B5"/>
    <w:rsid w:val="00A307BB"/>
    <w:rsid w:val="00A316CD"/>
    <w:rsid w:val="00A33D55"/>
    <w:rsid w:val="00A361A3"/>
    <w:rsid w:val="00A419A9"/>
    <w:rsid w:val="00A44F22"/>
    <w:rsid w:val="00A458B7"/>
    <w:rsid w:val="00A46BD6"/>
    <w:rsid w:val="00A47A13"/>
    <w:rsid w:val="00A5019E"/>
    <w:rsid w:val="00A55B51"/>
    <w:rsid w:val="00A5712A"/>
    <w:rsid w:val="00A57D51"/>
    <w:rsid w:val="00A62FD3"/>
    <w:rsid w:val="00A66238"/>
    <w:rsid w:val="00A66649"/>
    <w:rsid w:val="00A70465"/>
    <w:rsid w:val="00A7211A"/>
    <w:rsid w:val="00A750CD"/>
    <w:rsid w:val="00A7547E"/>
    <w:rsid w:val="00A76411"/>
    <w:rsid w:val="00A81203"/>
    <w:rsid w:val="00A81464"/>
    <w:rsid w:val="00A83DA2"/>
    <w:rsid w:val="00A8505E"/>
    <w:rsid w:val="00A85F66"/>
    <w:rsid w:val="00A85FE0"/>
    <w:rsid w:val="00A86E3B"/>
    <w:rsid w:val="00A877E7"/>
    <w:rsid w:val="00A900AA"/>
    <w:rsid w:val="00A93B85"/>
    <w:rsid w:val="00A9437E"/>
    <w:rsid w:val="00A9498E"/>
    <w:rsid w:val="00A950C8"/>
    <w:rsid w:val="00A957C0"/>
    <w:rsid w:val="00A96DD4"/>
    <w:rsid w:val="00AA12CD"/>
    <w:rsid w:val="00AA1713"/>
    <w:rsid w:val="00AA2890"/>
    <w:rsid w:val="00AA2FB4"/>
    <w:rsid w:val="00AA3A50"/>
    <w:rsid w:val="00AA74A3"/>
    <w:rsid w:val="00AA79A6"/>
    <w:rsid w:val="00AB2ED1"/>
    <w:rsid w:val="00AB374B"/>
    <w:rsid w:val="00AB44E7"/>
    <w:rsid w:val="00AB4CD3"/>
    <w:rsid w:val="00AB523C"/>
    <w:rsid w:val="00AB5654"/>
    <w:rsid w:val="00AB5BD7"/>
    <w:rsid w:val="00AB6235"/>
    <w:rsid w:val="00AB65C7"/>
    <w:rsid w:val="00AC0D4D"/>
    <w:rsid w:val="00AC1072"/>
    <w:rsid w:val="00AC145A"/>
    <w:rsid w:val="00AC39CC"/>
    <w:rsid w:val="00AC3AAD"/>
    <w:rsid w:val="00AC67EC"/>
    <w:rsid w:val="00AD294E"/>
    <w:rsid w:val="00AD2DA3"/>
    <w:rsid w:val="00AD40F2"/>
    <w:rsid w:val="00AD431F"/>
    <w:rsid w:val="00AD7B19"/>
    <w:rsid w:val="00AD7D0B"/>
    <w:rsid w:val="00AE0D80"/>
    <w:rsid w:val="00AE29DB"/>
    <w:rsid w:val="00AE3695"/>
    <w:rsid w:val="00AE39C6"/>
    <w:rsid w:val="00AE4784"/>
    <w:rsid w:val="00AE5B1E"/>
    <w:rsid w:val="00AE69BA"/>
    <w:rsid w:val="00AE7A8C"/>
    <w:rsid w:val="00AF09A9"/>
    <w:rsid w:val="00AF09AF"/>
    <w:rsid w:val="00AF1BE5"/>
    <w:rsid w:val="00AF2B6E"/>
    <w:rsid w:val="00AF2BEC"/>
    <w:rsid w:val="00AF2F98"/>
    <w:rsid w:val="00AF581D"/>
    <w:rsid w:val="00AF5E69"/>
    <w:rsid w:val="00AF60DA"/>
    <w:rsid w:val="00B00D2B"/>
    <w:rsid w:val="00B01F63"/>
    <w:rsid w:val="00B0270F"/>
    <w:rsid w:val="00B032FC"/>
    <w:rsid w:val="00B03613"/>
    <w:rsid w:val="00B03B9A"/>
    <w:rsid w:val="00B0741E"/>
    <w:rsid w:val="00B15698"/>
    <w:rsid w:val="00B15C76"/>
    <w:rsid w:val="00B1642C"/>
    <w:rsid w:val="00B21546"/>
    <w:rsid w:val="00B22C63"/>
    <w:rsid w:val="00B2327C"/>
    <w:rsid w:val="00B246CD"/>
    <w:rsid w:val="00B24EEE"/>
    <w:rsid w:val="00B30580"/>
    <w:rsid w:val="00B359A0"/>
    <w:rsid w:val="00B361D2"/>
    <w:rsid w:val="00B36618"/>
    <w:rsid w:val="00B3720C"/>
    <w:rsid w:val="00B3742A"/>
    <w:rsid w:val="00B40F62"/>
    <w:rsid w:val="00B42FCB"/>
    <w:rsid w:val="00B43C03"/>
    <w:rsid w:val="00B44A3D"/>
    <w:rsid w:val="00B47077"/>
    <w:rsid w:val="00B5021E"/>
    <w:rsid w:val="00B507C2"/>
    <w:rsid w:val="00B51BB3"/>
    <w:rsid w:val="00B521B5"/>
    <w:rsid w:val="00B526B0"/>
    <w:rsid w:val="00B5312A"/>
    <w:rsid w:val="00B53929"/>
    <w:rsid w:val="00B54153"/>
    <w:rsid w:val="00B5533D"/>
    <w:rsid w:val="00B55EC6"/>
    <w:rsid w:val="00B56C4F"/>
    <w:rsid w:val="00B57BF7"/>
    <w:rsid w:val="00B6108B"/>
    <w:rsid w:val="00B62590"/>
    <w:rsid w:val="00B627D2"/>
    <w:rsid w:val="00B63DF0"/>
    <w:rsid w:val="00B66414"/>
    <w:rsid w:val="00B71136"/>
    <w:rsid w:val="00B714FE"/>
    <w:rsid w:val="00B71688"/>
    <w:rsid w:val="00B7488D"/>
    <w:rsid w:val="00B7538E"/>
    <w:rsid w:val="00B75CDD"/>
    <w:rsid w:val="00B76D8A"/>
    <w:rsid w:val="00B773D1"/>
    <w:rsid w:val="00B86758"/>
    <w:rsid w:val="00B868F3"/>
    <w:rsid w:val="00B8704E"/>
    <w:rsid w:val="00B87868"/>
    <w:rsid w:val="00B910AD"/>
    <w:rsid w:val="00B917D3"/>
    <w:rsid w:val="00B930B1"/>
    <w:rsid w:val="00B944A1"/>
    <w:rsid w:val="00B951A0"/>
    <w:rsid w:val="00B97173"/>
    <w:rsid w:val="00B9743E"/>
    <w:rsid w:val="00BA1E13"/>
    <w:rsid w:val="00BA2923"/>
    <w:rsid w:val="00BA326D"/>
    <w:rsid w:val="00BB0D90"/>
    <w:rsid w:val="00BB4219"/>
    <w:rsid w:val="00BB55BD"/>
    <w:rsid w:val="00BB5F80"/>
    <w:rsid w:val="00BB6DF1"/>
    <w:rsid w:val="00BC0F99"/>
    <w:rsid w:val="00BC57EE"/>
    <w:rsid w:val="00BC7D35"/>
    <w:rsid w:val="00BD0054"/>
    <w:rsid w:val="00BD2315"/>
    <w:rsid w:val="00BD3BB9"/>
    <w:rsid w:val="00BD5036"/>
    <w:rsid w:val="00BD5AF7"/>
    <w:rsid w:val="00BD5EF1"/>
    <w:rsid w:val="00BD652B"/>
    <w:rsid w:val="00BD6535"/>
    <w:rsid w:val="00BD6F98"/>
    <w:rsid w:val="00BE004A"/>
    <w:rsid w:val="00BE0530"/>
    <w:rsid w:val="00BE103A"/>
    <w:rsid w:val="00BE30EA"/>
    <w:rsid w:val="00BE4CE8"/>
    <w:rsid w:val="00BF416C"/>
    <w:rsid w:val="00BF662A"/>
    <w:rsid w:val="00BF6920"/>
    <w:rsid w:val="00C011AE"/>
    <w:rsid w:val="00C030AA"/>
    <w:rsid w:val="00C03274"/>
    <w:rsid w:val="00C033F8"/>
    <w:rsid w:val="00C05968"/>
    <w:rsid w:val="00C05BE3"/>
    <w:rsid w:val="00C064A4"/>
    <w:rsid w:val="00C10F03"/>
    <w:rsid w:val="00C123EF"/>
    <w:rsid w:val="00C1259F"/>
    <w:rsid w:val="00C12620"/>
    <w:rsid w:val="00C160A4"/>
    <w:rsid w:val="00C165EA"/>
    <w:rsid w:val="00C16A7C"/>
    <w:rsid w:val="00C200F6"/>
    <w:rsid w:val="00C22FD6"/>
    <w:rsid w:val="00C24EA9"/>
    <w:rsid w:val="00C252BA"/>
    <w:rsid w:val="00C30CD1"/>
    <w:rsid w:val="00C31E82"/>
    <w:rsid w:val="00C327A8"/>
    <w:rsid w:val="00C329D7"/>
    <w:rsid w:val="00C34A1D"/>
    <w:rsid w:val="00C35A23"/>
    <w:rsid w:val="00C35B42"/>
    <w:rsid w:val="00C3610D"/>
    <w:rsid w:val="00C40261"/>
    <w:rsid w:val="00C41337"/>
    <w:rsid w:val="00C421DD"/>
    <w:rsid w:val="00C450A2"/>
    <w:rsid w:val="00C4702A"/>
    <w:rsid w:val="00C50750"/>
    <w:rsid w:val="00C50EF4"/>
    <w:rsid w:val="00C5127A"/>
    <w:rsid w:val="00C516E2"/>
    <w:rsid w:val="00C52330"/>
    <w:rsid w:val="00C52AEF"/>
    <w:rsid w:val="00C53413"/>
    <w:rsid w:val="00C534A1"/>
    <w:rsid w:val="00C53614"/>
    <w:rsid w:val="00C539A8"/>
    <w:rsid w:val="00C547EE"/>
    <w:rsid w:val="00C564FF"/>
    <w:rsid w:val="00C60AC2"/>
    <w:rsid w:val="00C60DD0"/>
    <w:rsid w:val="00C61050"/>
    <w:rsid w:val="00C61A10"/>
    <w:rsid w:val="00C63711"/>
    <w:rsid w:val="00C63A21"/>
    <w:rsid w:val="00C64C0D"/>
    <w:rsid w:val="00C67E5C"/>
    <w:rsid w:val="00C701B1"/>
    <w:rsid w:val="00C70E81"/>
    <w:rsid w:val="00C739F6"/>
    <w:rsid w:val="00C74E54"/>
    <w:rsid w:val="00C7619A"/>
    <w:rsid w:val="00C765FA"/>
    <w:rsid w:val="00C76D7D"/>
    <w:rsid w:val="00C7701B"/>
    <w:rsid w:val="00C77D94"/>
    <w:rsid w:val="00C77F2B"/>
    <w:rsid w:val="00C80783"/>
    <w:rsid w:val="00C81994"/>
    <w:rsid w:val="00C81ADC"/>
    <w:rsid w:val="00C81E87"/>
    <w:rsid w:val="00C82646"/>
    <w:rsid w:val="00C82A60"/>
    <w:rsid w:val="00C82EB4"/>
    <w:rsid w:val="00C84FD8"/>
    <w:rsid w:val="00C850AF"/>
    <w:rsid w:val="00C85BE0"/>
    <w:rsid w:val="00C91EAE"/>
    <w:rsid w:val="00C927EC"/>
    <w:rsid w:val="00C92EF5"/>
    <w:rsid w:val="00C9452F"/>
    <w:rsid w:val="00C95759"/>
    <w:rsid w:val="00C95C0A"/>
    <w:rsid w:val="00C9716A"/>
    <w:rsid w:val="00CA0DB8"/>
    <w:rsid w:val="00CA3442"/>
    <w:rsid w:val="00CA54F1"/>
    <w:rsid w:val="00CA6B12"/>
    <w:rsid w:val="00CA7E9E"/>
    <w:rsid w:val="00CB0507"/>
    <w:rsid w:val="00CB0D9D"/>
    <w:rsid w:val="00CB164B"/>
    <w:rsid w:val="00CB2D0A"/>
    <w:rsid w:val="00CB426F"/>
    <w:rsid w:val="00CB5A49"/>
    <w:rsid w:val="00CB6CA8"/>
    <w:rsid w:val="00CB7458"/>
    <w:rsid w:val="00CB7CC9"/>
    <w:rsid w:val="00CB7F9A"/>
    <w:rsid w:val="00CC0FB5"/>
    <w:rsid w:val="00CC2121"/>
    <w:rsid w:val="00CC2233"/>
    <w:rsid w:val="00CC2362"/>
    <w:rsid w:val="00CC24B6"/>
    <w:rsid w:val="00CC3736"/>
    <w:rsid w:val="00CC48E5"/>
    <w:rsid w:val="00CC49BB"/>
    <w:rsid w:val="00CC59CE"/>
    <w:rsid w:val="00CC6609"/>
    <w:rsid w:val="00CC6AE6"/>
    <w:rsid w:val="00CC7035"/>
    <w:rsid w:val="00CC77E5"/>
    <w:rsid w:val="00CC7C3C"/>
    <w:rsid w:val="00CD125D"/>
    <w:rsid w:val="00CD3B4A"/>
    <w:rsid w:val="00CD3C59"/>
    <w:rsid w:val="00CD4E6C"/>
    <w:rsid w:val="00CD675B"/>
    <w:rsid w:val="00CE0497"/>
    <w:rsid w:val="00CE1264"/>
    <w:rsid w:val="00CE13D0"/>
    <w:rsid w:val="00CE2589"/>
    <w:rsid w:val="00CE3FFC"/>
    <w:rsid w:val="00CE5814"/>
    <w:rsid w:val="00CE606F"/>
    <w:rsid w:val="00CE65C5"/>
    <w:rsid w:val="00CE7214"/>
    <w:rsid w:val="00CE7E5B"/>
    <w:rsid w:val="00CF0D80"/>
    <w:rsid w:val="00CF6555"/>
    <w:rsid w:val="00D001E8"/>
    <w:rsid w:val="00D0113B"/>
    <w:rsid w:val="00D0229B"/>
    <w:rsid w:val="00D02BDE"/>
    <w:rsid w:val="00D034AF"/>
    <w:rsid w:val="00D03FE5"/>
    <w:rsid w:val="00D0435B"/>
    <w:rsid w:val="00D0598D"/>
    <w:rsid w:val="00D05A21"/>
    <w:rsid w:val="00D0601F"/>
    <w:rsid w:val="00D06593"/>
    <w:rsid w:val="00D10764"/>
    <w:rsid w:val="00D1240F"/>
    <w:rsid w:val="00D1391F"/>
    <w:rsid w:val="00D238F8"/>
    <w:rsid w:val="00D3061E"/>
    <w:rsid w:val="00D30E2D"/>
    <w:rsid w:val="00D30F76"/>
    <w:rsid w:val="00D321B3"/>
    <w:rsid w:val="00D3259E"/>
    <w:rsid w:val="00D33473"/>
    <w:rsid w:val="00D35B15"/>
    <w:rsid w:val="00D424AE"/>
    <w:rsid w:val="00D43F38"/>
    <w:rsid w:val="00D453A0"/>
    <w:rsid w:val="00D50731"/>
    <w:rsid w:val="00D511CB"/>
    <w:rsid w:val="00D514E1"/>
    <w:rsid w:val="00D516BC"/>
    <w:rsid w:val="00D51E9D"/>
    <w:rsid w:val="00D52F98"/>
    <w:rsid w:val="00D540D8"/>
    <w:rsid w:val="00D5596E"/>
    <w:rsid w:val="00D55A4D"/>
    <w:rsid w:val="00D56110"/>
    <w:rsid w:val="00D571D9"/>
    <w:rsid w:val="00D57377"/>
    <w:rsid w:val="00D57C57"/>
    <w:rsid w:val="00D57DD0"/>
    <w:rsid w:val="00D60CEA"/>
    <w:rsid w:val="00D62593"/>
    <w:rsid w:val="00D64202"/>
    <w:rsid w:val="00D65E2D"/>
    <w:rsid w:val="00D66090"/>
    <w:rsid w:val="00D6749C"/>
    <w:rsid w:val="00D718C2"/>
    <w:rsid w:val="00D720E5"/>
    <w:rsid w:val="00D732BD"/>
    <w:rsid w:val="00D743D4"/>
    <w:rsid w:val="00D745D3"/>
    <w:rsid w:val="00D758D8"/>
    <w:rsid w:val="00D76417"/>
    <w:rsid w:val="00D7702B"/>
    <w:rsid w:val="00D77153"/>
    <w:rsid w:val="00D777B5"/>
    <w:rsid w:val="00D77849"/>
    <w:rsid w:val="00D808F4"/>
    <w:rsid w:val="00D80A18"/>
    <w:rsid w:val="00D83923"/>
    <w:rsid w:val="00D83F92"/>
    <w:rsid w:val="00D84B25"/>
    <w:rsid w:val="00D85710"/>
    <w:rsid w:val="00D86446"/>
    <w:rsid w:val="00D91E79"/>
    <w:rsid w:val="00D920B0"/>
    <w:rsid w:val="00D927A6"/>
    <w:rsid w:val="00D93E5E"/>
    <w:rsid w:val="00D96185"/>
    <w:rsid w:val="00D965D9"/>
    <w:rsid w:val="00D96B08"/>
    <w:rsid w:val="00D96D55"/>
    <w:rsid w:val="00D977AC"/>
    <w:rsid w:val="00DA1C60"/>
    <w:rsid w:val="00DA51C7"/>
    <w:rsid w:val="00DA617D"/>
    <w:rsid w:val="00DA61B0"/>
    <w:rsid w:val="00DA7F9B"/>
    <w:rsid w:val="00DB129C"/>
    <w:rsid w:val="00DB1742"/>
    <w:rsid w:val="00DB1C08"/>
    <w:rsid w:val="00DB41DF"/>
    <w:rsid w:val="00DB66A8"/>
    <w:rsid w:val="00DB726A"/>
    <w:rsid w:val="00DB7F1A"/>
    <w:rsid w:val="00DC0FAD"/>
    <w:rsid w:val="00DC1FA0"/>
    <w:rsid w:val="00DC3CE1"/>
    <w:rsid w:val="00DC53F2"/>
    <w:rsid w:val="00DC658C"/>
    <w:rsid w:val="00DC7458"/>
    <w:rsid w:val="00DC7DC2"/>
    <w:rsid w:val="00DD0BCF"/>
    <w:rsid w:val="00DD1E6E"/>
    <w:rsid w:val="00DD4AD2"/>
    <w:rsid w:val="00DD64D4"/>
    <w:rsid w:val="00DD6CA7"/>
    <w:rsid w:val="00DD707C"/>
    <w:rsid w:val="00DE0692"/>
    <w:rsid w:val="00DE078C"/>
    <w:rsid w:val="00DE0FFC"/>
    <w:rsid w:val="00DE109E"/>
    <w:rsid w:val="00DE15D5"/>
    <w:rsid w:val="00DE223D"/>
    <w:rsid w:val="00DE2312"/>
    <w:rsid w:val="00DE2C0D"/>
    <w:rsid w:val="00DE4F8E"/>
    <w:rsid w:val="00DE7F89"/>
    <w:rsid w:val="00DF1A67"/>
    <w:rsid w:val="00DF44FB"/>
    <w:rsid w:val="00DF62A6"/>
    <w:rsid w:val="00DF73C4"/>
    <w:rsid w:val="00E015B3"/>
    <w:rsid w:val="00E02634"/>
    <w:rsid w:val="00E03517"/>
    <w:rsid w:val="00E03BAB"/>
    <w:rsid w:val="00E03E03"/>
    <w:rsid w:val="00E06CFA"/>
    <w:rsid w:val="00E0788E"/>
    <w:rsid w:val="00E10949"/>
    <w:rsid w:val="00E1170F"/>
    <w:rsid w:val="00E1171F"/>
    <w:rsid w:val="00E12035"/>
    <w:rsid w:val="00E1719E"/>
    <w:rsid w:val="00E1778D"/>
    <w:rsid w:val="00E21EDA"/>
    <w:rsid w:val="00E229DA"/>
    <w:rsid w:val="00E22A1C"/>
    <w:rsid w:val="00E26CC0"/>
    <w:rsid w:val="00E303EC"/>
    <w:rsid w:val="00E34198"/>
    <w:rsid w:val="00E347ED"/>
    <w:rsid w:val="00E35899"/>
    <w:rsid w:val="00E372CF"/>
    <w:rsid w:val="00E374AD"/>
    <w:rsid w:val="00E37B60"/>
    <w:rsid w:val="00E40B9D"/>
    <w:rsid w:val="00E40C83"/>
    <w:rsid w:val="00E41A12"/>
    <w:rsid w:val="00E43135"/>
    <w:rsid w:val="00E4426A"/>
    <w:rsid w:val="00E4459C"/>
    <w:rsid w:val="00E45A9D"/>
    <w:rsid w:val="00E516CB"/>
    <w:rsid w:val="00E52233"/>
    <w:rsid w:val="00E52889"/>
    <w:rsid w:val="00E52A46"/>
    <w:rsid w:val="00E54666"/>
    <w:rsid w:val="00E54BE5"/>
    <w:rsid w:val="00E563E0"/>
    <w:rsid w:val="00E57195"/>
    <w:rsid w:val="00E579F7"/>
    <w:rsid w:val="00E60C3A"/>
    <w:rsid w:val="00E61BF9"/>
    <w:rsid w:val="00E623B7"/>
    <w:rsid w:val="00E625C8"/>
    <w:rsid w:val="00E62757"/>
    <w:rsid w:val="00E62B16"/>
    <w:rsid w:val="00E66441"/>
    <w:rsid w:val="00E67B80"/>
    <w:rsid w:val="00E72C28"/>
    <w:rsid w:val="00E72D03"/>
    <w:rsid w:val="00E731B1"/>
    <w:rsid w:val="00E735FE"/>
    <w:rsid w:val="00E742DA"/>
    <w:rsid w:val="00E757C3"/>
    <w:rsid w:val="00E77121"/>
    <w:rsid w:val="00E8112B"/>
    <w:rsid w:val="00E84DE7"/>
    <w:rsid w:val="00E9055D"/>
    <w:rsid w:val="00E938AD"/>
    <w:rsid w:val="00E9426F"/>
    <w:rsid w:val="00E94B49"/>
    <w:rsid w:val="00E95C8B"/>
    <w:rsid w:val="00E969A1"/>
    <w:rsid w:val="00E969AC"/>
    <w:rsid w:val="00E97253"/>
    <w:rsid w:val="00E97E68"/>
    <w:rsid w:val="00EA1EF5"/>
    <w:rsid w:val="00EA58A6"/>
    <w:rsid w:val="00EA673B"/>
    <w:rsid w:val="00EA6DE6"/>
    <w:rsid w:val="00EB0FCF"/>
    <w:rsid w:val="00EB1C9C"/>
    <w:rsid w:val="00EB1CE9"/>
    <w:rsid w:val="00EB352D"/>
    <w:rsid w:val="00EB3D15"/>
    <w:rsid w:val="00EB4E15"/>
    <w:rsid w:val="00EB5FFB"/>
    <w:rsid w:val="00EB6E76"/>
    <w:rsid w:val="00EB7785"/>
    <w:rsid w:val="00EC0111"/>
    <w:rsid w:val="00EC0CA9"/>
    <w:rsid w:val="00EC0D34"/>
    <w:rsid w:val="00EC133C"/>
    <w:rsid w:val="00EC37BE"/>
    <w:rsid w:val="00EC5DFC"/>
    <w:rsid w:val="00EC6D3C"/>
    <w:rsid w:val="00EC6DFA"/>
    <w:rsid w:val="00ED0E1C"/>
    <w:rsid w:val="00ED1093"/>
    <w:rsid w:val="00ED18F8"/>
    <w:rsid w:val="00ED2236"/>
    <w:rsid w:val="00ED4F75"/>
    <w:rsid w:val="00ED51B0"/>
    <w:rsid w:val="00ED77A4"/>
    <w:rsid w:val="00ED7A1F"/>
    <w:rsid w:val="00ED7A68"/>
    <w:rsid w:val="00EE0A8B"/>
    <w:rsid w:val="00EE1E2C"/>
    <w:rsid w:val="00EE30F2"/>
    <w:rsid w:val="00EE3174"/>
    <w:rsid w:val="00EE3644"/>
    <w:rsid w:val="00EE3FDB"/>
    <w:rsid w:val="00EE4543"/>
    <w:rsid w:val="00EE4897"/>
    <w:rsid w:val="00EE4ED1"/>
    <w:rsid w:val="00EE56CC"/>
    <w:rsid w:val="00EE6E15"/>
    <w:rsid w:val="00EF008F"/>
    <w:rsid w:val="00EF0E37"/>
    <w:rsid w:val="00EF1D56"/>
    <w:rsid w:val="00EF1E2D"/>
    <w:rsid w:val="00EF2113"/>
    <w:rsid w:val="00EF58C3"/>
    <w:rsid w:val="00EF58CD"/>
    <w:rsid w:val="00EF6AB9"/>
    <w:rsid w:val="00EF7488"/>
    <w:rsid w:val="00F00169"/>
    <w:rsid w:val="00F010D6"/>
    <w:rsid w:val="00F0235B"/>
    <w:rsid w:val="00F045DE"/>
    <w:rsid w:val="00F10D18"/>
    <w:rsid w:val="00F14259"/>
    <w:rsid w:val="00F143C6"/>
    <w:rsid w:val="00F14CA1"/>
    <w:rsid w:val="00F14F2E"/>
    <w:rsid w:val="00F1564A"/>
    <w:rsid w:val="00F15948"/>
    <w:rsid w:val="00F16271"/>
    <w:rsid w:val="00F1666E"/>
    <w:rsid w:val="00F17E9F"/>
    <w:rsid w:val="00F20646"/>
    <w:rsid w:val="00F20BF0"/>
    <w:rsid w:val="00F2153E"/>
    <w:rsid w:val="00F2248C"/>
    <w:rsid w:val="00F228AD"/>
    <w:rsid w:val="00F232CE"/>
    <w:rsid w:val="00F24E50"/>
    <w:rsid w:val="00F256CA"/>
    <w:rsid w:val="00F25B57"/>
    <w:rsid w:val="00F26D50"/>
    <w:rsid w:val="00F2728D"/>
    <w:rsid w:val="00F27332"/>
    <w:rsid w:val="00F27E73"/>
    <w:rsid w:val="00F311E2"/>
    <w:rsid w:val="00F31642"/>
    <w:rsid w:val="00F31DA6"/>
    <w:rsid w:val="00F33173"/>
    <w:rsid w:val="00F34220"/>
    <w:rsid w:val="00F379E0"/>
    <w:rsid w:val="00F4084C"/>
    <w:rsid w:val="00F4143D"/>
    <w:rsid w:val="00F45094"/>
    <w:rsid w:val="00F45DEA"/>
    <w:rsid w:val="00F46838"/>
    <w:rsid w:val="00F5124E"/>
    <w:rsid w:val="00F517EA"/>
    <w:rsid w:val="00F51A09"/>
    <w:rsid w:val="00F5213D"/>
    <w:rsid w:val="00F52829"/>
    <w:rsid w:val="00F53AE7"/>
    <w:rsid w:val="00F56EF2"/>
    <w:rsid w:val="00F622F8"/>
    <w:rsid w:val="00F62CD6"/>
    <w:rsid w:val="00F62DAA"/>
    <w:rsid w:val="00F62EF0"/>
    <w:rsid w:val="00F6394D"/>
    <w:rsid w:val="00F645F4"/>
    <w:rsid w:val="00F663C7"/>
    <w:rsid w:val="00F72506"/>
    <w:rsid w:val="00F72CD4"/>
    <w:rsid w:val="00F758C8"/>
    <w:rsid w:val="00F8108A"/>
    <w:rsid w:val="00F83113"/>
    <w:rsid w:val="00F83991"/>
    <w:rsid w:val="00F8425D"/>
    <w:rsid w:val="00F84584"/>
    <w:rsid w:val="00F8517E"/>
    <w:rsid w:val="00F858EB"/>
    <w:rsid w:val="00F86493"/>
    <w:rsid w:val="00F86F23"/>
    <w:rsid w:val="00F913AC"/>
    <w:rsid w:val="00F920CC"/>
    <w:rsid w:val="00F92EB8"/>
    <w:rsid w:val="00F933E3"/>
    <w:rsid w:val="00F97590"/>
    <w:rsid w:val="00FA018D"/>
    <w:rsid w:val="00FA06C3"/>
    <w:rsid w:val="00FA186A"/>
    <w:rsid w:val="00FA19DA"/>
    <w:rsid w:val="00FA233D"/>
    <w:rsid w:val="00FA3027"/>
    <w:rsid w:val="00FA3038"/>
    <w:rsid w:val="00FA428C"/>
    <w:rsid w:val="00FA7335"/>
    <w:rsid w:val="00FA7F5C"/>
    <w:rsid w:val="00FB10A1"/>
    <w:rsid w:val="00FB12AF"/>
    <w:rsid w:val="00FB4229"/>
    <w:rsid w:val="00FB534A"/>
    <w:rsid w:val="00FB70D0"/>
    <w:rsid w:val="00FB75F9"/>
    <w:rsid w:val="00FB7C71"/>
    <w:rsid w:val="00FC13F9"/>
    <w:rsid w:val="00FC3EF6"/>
    <w:rsid w:val="00FC4049"/>
    <w:rsid w:val="00FC4D6F"/>
    <w:rsid w:val="00FD04C0"/>
    <w:rsid w:val="00FD23D2"/>
    <w:rsid w:val="00FD2473"/>
    <w:rsid w:val="00FD3874"/>
    <w:rsid w:val="00FD38B8"/>
    <w:rsid w:val="00FD549D"/>
    <w:rsid w:val="00FD54B5"/>
    <w:rsid w:val="00FD57AB"/>
    <w:rsid w:val="00FD58E3"/>
    <w:rsid w:val="00FD7451"/>
    <w:rsid w:val="00FD74EE"/>
    <w:rsid w:val="00FE2B22"/>
    <w:rsid w:val="00FE35D9"/>
    <w:rsid w:val="00FE767F"/>
    <w:rsid w:val="00FE7AAE"/>
    <w:rsid w:val="00FE7D4B"/>
    <w:rsid w:val="00FF01F1"/>
    <w:rsid w:val="00FF2DD3"/>
    <w:rsid w:val="00FF3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33588"/>
  <w14:defaultImageDpi w14:val="32767"/>
  <w15:chartTrackingRefBased/>
  <w15:docId w15:val="{2FADFDDD-2BD1-FD46-8B23-BAA8B32D9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359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142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62B16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2B16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E62B16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62B16"/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0224DF"/>
  </w:style>
  <w:style w:type="paragraph" w:styleId="BalloonText">
    <w:name w:val="Balloon Text"/>
    <w:basedOn w:val="Normal"/>
    <w:link w:val="BalloonTextChar"/>
    <w:uiPriority w:val="99"/>
    <w:semiHidden/>
    <w:unhideWhenUsed/>
    <w:rsid w:val="006A213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2130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D549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3D233C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D233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233C"/>
  </w:style>
  <w:style w:type="character" w:styleId="PageNumber">
    <w:name w:val="page number"/>
    <w:basedOn w:val="DefaultParagraphFont"/>
    <w:uiPriority w:val="99"/>
    <w:semiHidden/>
    <w:unhideWhenUsed/>
    <w:rsid w:val="003D233C"/>
  </w:style>
  <w:style w:type="paragraph" w:styleId="Header">
    <w:name w:val="header"/>
    <w:basedOn w:val="Normal"/>
    <w:link w:val="HeaderChar"/>
    <w:uiPriority w:val="99"/>
    <w:unhideWhenUsed/>
    <w:rsid w:val="00EB0FC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0FCF"/>
  </w:style>
  <w:style w:type="character" w:styleId="LineNumber">
    <w:name w:val="line number"/>
    <w:basedOn w:val="DefaultParagraphFont"/>
    <w:uiPriority w:val="99"/>
    <w:semiHidden/>
    <w:unhideWhenUsed/>
    <w:rsid w:val="007B71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9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1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8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9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2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5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6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5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5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0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6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5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4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5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3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4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1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2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4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1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7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7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2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2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9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5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7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5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6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8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0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3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0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1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2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8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SeventhEditionOfficeOnline.xsl" StyleName="MLA" Version="7"/>
</file>

<file path=customXml/itemProps1.xml><?xml version="1.0" encoding="utf-8"?>
<ds:datastoreItem xmlns:ds="http://schemas.openxmlformats.org/officeDocument/2006/customXml" ds:itemID="{FE28B699-B05F-D547-95FE-D74380E939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9</TotalTime>
  <Pages>6</Pages>
  <Words>760</Words>
  <Characters>433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Fowler</dc:creator>
  <cp:keywords/>
  <dc:description/>
  <cp:lastModifiedBy>Joseph Fowler</cp:lastModifiedBy>
  <cp:revision>1582</cp:revision>
  <dcterms:created xsi:type="dcterms:W3CDTF">2021-06-21T12:32:00Z</dcterms:created>
  <dcterms:modified xsi:type="dcterms:W3CDTF">2022-11-02T22:38:00Z</dcterms:modified>
</cp:coreProperties>
</file>